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B953F" w14:textId="5EC382C6" w:rsidR="009204E3" w:rsidRDefault="00101396" w:rsidP="00101396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  <w:r w:rsidRPr="00101396">
        <w:rPr>
          <w:rFonts w:ascii="Times New Roman" w:hAnsi="Times New Roman" w:cs="Times New Roman" w:hint="eastAsia"/>
          <w:b/>
          <w:sz w:val="24"/>
          <w:szCs w:val="24"/>
        </w:rPr>
        <w:t>Additional</w:t>
      </w:r>
      <w:r w:rsidRPr="00101396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3504C7">
        <w:rPr>
          <w:rFonts w:ascii="Times New Roman" w:hAnsi="Times New Roman" w:cs="Times New Roman"/>
          <w:b/>
          <w:sz w:val="24"/>
          <w:szCs w:val="24"/>
        </w:rPr>
        <w:t>7</w:t>
      </w:r>
      <w:r w:rsidRPr="0010139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01396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Impact of haemoglobin concentration on global DO</w:t>
      </w:r>
      <w:r w:rsidRPr="00101396">
        <w:rPr>
          <w:rFonts w:ascii="Times New Roman" w:eastAsia="ＭＳ 明朝" w:hAnsi="Times New Roman" w:cs="Times New Roman"/>
          <w:b/>
          <w:kern w:val="0"/>
          <w:sz w:val="24"/>
          <w:szCs w:val="24"/>
          <w:vertAlign w:val="subscript"/>
        </w:rPr>
        <w:t>2</w:t>
      </w:r>
      <w:r w:rsidRPr="00101396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supported by ECPELLA with VV-ECMO (SaO</w:t>
      </w:r>
      <w:r w:rsidRPr="00101396">
        <w:rPr>
          <w:rFonts w:ascii="Times New Roman" w:eastAsia="ＭＳ 明朝" w:hAnsi="Times New Roman" w:cs="Times New Roman"/>
          <w:b/>
          <w:kern w:val="0"/>
          <w:sz w:val="24"/>
          <w:szCs w:val="24"/>
          <w:vertAlign w:val="subscript"/>
        </w:rPr>
        <w:t>2</w:t>
      </w:r>
      <w:r w:rsidRPr="00101396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: 80%)</w:t>
      </w:r>
    </w:p>
    <w:p w14:paraId="517D0CD1" w14:textId="77777777" w:rsidR="009204E3" w:rsidRDefault="009204E3" w:rsidP="00101396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</w:p>
    <w:p w14:paraId="4EA0CD6B" w14:textId="42A510A9" w:rsidR="00101396" w:rsidRDefault="009204E3" w:rsidP="00101396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481580FD" wp14:editId="3A5A7AB1">
            <wp:extent cx="5572125" cy="2809875"/>
            <wp:effectExtent l="0" t="0" r="9525" b="9525"/>
            <wp:docPr id="70329042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FBF95" w14:textId="77777777" w:rsidR="00452C9F" w:rsidRDefault="00452C9F" w:rsidP="00101396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</w:p>
    <w:p w14:paraId="57B60769" w14:textId="40C434F9" w:rsidR="00452C9F" w:rsidRPr="001818A8" w:rsidRDefault="00452C9F" w:rsidP="00452C9F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Cs/>
        </w:rPr>
      </w:pP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Impact of haemoglobin concentration on global DO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supported by ECPELLA with VV-ECMO (SaO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: 80%). Upper panels illustrate global DO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changes at various haemoglobin concentrations: 6 g/dL (A), 8 g/dL (B), 10 g/dL (C), and 12 g/dL (D) in BVF. Lower panels depict global DO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changes at the same haemoglobin levels: 6 g/dL (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E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), 8 g/dL (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F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), 10 g/dL (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G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), and 12 g/dL (</w:t>
      </w:r>
      <w:r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H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) in BVF with PH. Lower haemoglobin concentrations diminish the effectiveness of both VA-ECMO and Impella in increasing global DO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. DO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, oxygen delivery; VV-ECMO, veno-venous membrane oxygenation; VA-ECMO, veno-arterial extracorporeal membrane oxygenation; SaO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, arterial oxygen saturation.</w:t>
      </w:r>
    </w:p>
    <w:p w14:paraId="3C87D2F7" w14:textId="77777777" w:rsidR="00101396" w:rsidRDefault="00101396" w:rsidP="00101396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</w:p>
    <w:p w14:paraId="3DAD6701" w14:textId="77777777" w:rsidR="00101396" w:rsidRPr="00101396" w:rsidRDefault="00101396" w:rsidP="00101396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</w:p>
    <w:p w14:paraId="22CD24B6" w14:textId="77777777" w:rsidR="008D4A44" w:rsidRPr="003644C1" w:rsidRDefault="008D4A44" w:rsidP="003644C1"/>
    <w:sectPr w:rsidR="008D4A44" w:rsidRPr="003644C1" w:rsidSect="005B73F9">
      <w:footerReference w:type="default" r:id="rId9"/>
      <w:pgSz w:w="11906" w:h="16838" w:code="9"/>
      <w:pgMar w:top="1985" w:right="1418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AA7F4" w14:textId="77777777" w:rsidR="005A3394" w:rsidRDefault="005A3394">
      <w:r>
        <w:separator/>
      </w:r>
    </w:p>
  </w:endnote>
  <w:endnote w:type="continuationSeparator" w:id="0">
    <w:p w14:paraId="0205BEFE" w14:textId="77777777" w:rsidR="005A3394" w:rsidRDefault="005A3394">
      <w:r>
        <w:continuationSeparator/>
      </w:r>
    </w:p>
  </w:endnote>
  <w:endnote w:type="continuationNotice" w:id="1">
    <w:p w14:paraId="6A2B9DDD" w14:textId="77777777" w:rsidR="008A48C3" w:rsidRDefault="008A48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rade Gothic LT Std Light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1400411"/>
      <w:docPartObj>
        <w:docPartGallery w:val="Page Numbers (Bottom of Page)"/>
        <w:docPartUnique/>
      </w:docPartObj>
    </w:sdtPr>
    <w:sdtEndPr/>
    <w:sdtContent>
      <w:p w14:paraId="64ACBC3A" w14:textId="710F83FE" w:rsidR="00AD6ECC" w:rsidRDefault="00AD6EC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7925" w:rsidRPr="00237925">
          <w:rPr>
            <w:noProof/>
            <w:lang w:val="ja-JP"/>
          </w:rPr>
          <w:t>2</w:t>
        </w:r>
        <w:r>
          <w:fldChar w:fldCharType="end"/>
        </w:r>
      </w:p>
    </w:sdtContent>
  </w:sdt>
  <w:p w14:paraId="51BDDC4E" w14:textId="77777777" w:rsidR="00AD6ECC" w:rsidRDefault="00AD6E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AB9E2" w14:textId="77777777" w:rsidR="005A3394" w:rsidRDefault="005A3394">
      <w:r>
        <w:separator/>
      </w:r>
    </w:p>
  </w:footnote>
  <w:footnote w:type="continuationSeparator" w:id="0">
    <w:p w14:paraId="25FBD0A8" w14:textId="77777777" w:rsidR="005A3394" w:rsidRDefault="005A3394">
      <w:r>
        <w:continuationSeparator/>
      </w:r>
    </w:p>
  </w:footnote>
  <w:footnote w:type="continuationNotice" w:id="1">
    <w:p w14:paraId="0A7354F8" w14:textId="77777777" w:rsidR="008A48C3" w:rsidRDefault="008A48C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36BD"/>
    <w:multiLevelType w:val="hybridMultilevel"/>
    <w:tmpl w:val="AF0A97C4"/>
    <w:lvl w:ilvl="0" w:tplc="CDE8B120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AC61EC"/>
    <w:multiLevelType w:val="multilevel"/>
    <w:tmpl w:val="BB2C2C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ED5F35"/>
    <w:multiLevelType w:val="hybridMultilevel"/>
    <w:tmpl w:val="93129A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87768B"/>
    <w:multiLevelType w:val="hybridMultilevel"/>
    <w:tmpl w:val="D30ADB9C"/>
    <w:lvl w:ilvl="0" w:tplc="99B0885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0935549"/>
    <w:multiLevelType w:val="hybridMultilevel"/>
    <w:tmpl w:val="28547F6C"/>
    <w:lvl w:ilvl="0" w:tplc="EEDAAA0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60EAD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C8830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60618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508AF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943DC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287F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B0C12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0CA9D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4A0DD6"/>
    <w:multiLevelType w:val="hybridMultilevel"/>
    <w:tmpl w:val="C4907BF2"/>
    <w:lvl w:ilvl="0" w:tplc="B5E6B49E">
      <w:start w:val="1"/>
      <w:numFmt w:val="decimalFullWidth"/>
      <w:lvlText w:val="%1、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324CB7"/>
    <w:multiLevelType w:val="hybridMultilevel"/>
    <w:tmpl w:val="7DDAA522"/>
    <w:lvl w:ilvl="0" w:tplc="4CFCE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332427"/>
    <w:multiLevelType w:val="hybridMultilevel"/>
    <w:tmpl w:val="D0420BAC"/>
    <w:lvl w:ilvl="0" w:tplc="570CCE9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EFC7A1C"/>
    <w:multiLevelType w:val="hybridMultilevel"/>
    <w:tmpl w:val="5D90DC2A"/>
    <w:lvl w:ilvl="0" w:tplc="E0AA6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3FE24B4"/>
    <w:multiLevelType w:val="hybridMultilevel"/>
    <w:tmpl w:val="A5649688"/>
    <w:lvl w:ilvl="0" w:tplc="804C82EC">
      <w:start w:val="1"/>
      <w:numFmt w:val="decimal"/>
      <w:lvlText w:val="%1."/>
      <w:lvlJc w:val="left"/>
      <w:pPr>
        <w:ind w:left="420" w:hanging="420"/>
      </w:pPr>
      <w:rPr>
        <w:sz w:val="16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4E71CA4"/>
    <w:multiLevelType w:val="hybridMultilevel"/>
    <w:tmpl w:val="1114A586"/>
    <w:lvl w:ilvl="0" w:tplc="86E479C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B0AED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5CD95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78476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02909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081AE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7850B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5EE5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2C705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991ABF"/>
    <w:multiLevelType w:val="hybridMultilevel"/>
    <w:tmpl w:val="446E9F14"/>
    <w:lvl w:ilvl="0" w:tplc="35A8C45E">
      <w:start w:val="1"/>
      <w:numFmt w:val="decimalFullWidth"/>
      <w:lvlText w:val="%1、"/>
      <w:lvlJc w:val="left"/>
      <w:pPr>
        <w:ind w:left="435" w:hanging="435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70E1802"/>
    <w:multiLevelType w:val="hybridMultilevel"/>
    <w:tmpl w:val="9016031E"/>
    <w:lvl w:ilvl="0" w:tplc="0B505DB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2023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4CBC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CC44B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802D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69C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58426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522D2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B4F52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E21773"/>
    <w:multiLevelType w:val="hybridMultilevel"/>
    <w:tmpl w:val="21F4EC0A"/>
    <w:lvl w:ilvl="0" w:tplc="B64AAC44">
      <w:start w:val="1"/>
      <w:numFmt w:val="decimal"/>
      <w:lvlText w:val="%1."/>
      <w:lvlJc w:val="left"/>
      <w:pPr>
        <w:ind w:left="360" w:hanging="360"/>
      </w:pPr>
      <w:rPr>
        <w:rFonts w:ascii="Times New Roman" w:eastAsia="メイリオ" w:hAnsi="Times New Roman" w:cs="Times New Roman"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4EE61FC1"/>
    <w:multiLevelType w:val="hybridMultilevel"/>
    <w:tmpl w:val="A1C0DEE6"/>
    <w:lvl w:ilvl="0" w:tplc="6CCC61A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26E7C5C"/>
    <w:multiLevelType w:val="hybridMultilevel"/>
    <w:tmpl w:val="3CF60D7A"/>
    <w:lvl w:ilvl="0" w:tplc="453C64C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D20FB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00D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14D81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6CB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9E3CB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2CB2D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CE70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54766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FC208F"/>
    <w:multiLevelType w:val="hybridMultilevel"/>
    <w:tmpl w:val="184A4CA0"/>
    <w:lvl w:ilvl="0" w:tplc="C4520974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17" w15:restartNumberingAfterBreak="0">
    <w:nsid w:val="5A4125CF"/>
    <w:multiLevelType w:val="hybridMultilevel"/>
    <w:tmpl w:val="DD5A6ADC"/>
    <w:lvl w:ilvl="0" w:tplc="5A52548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AC924A9"/>
    <w:multiLevelType w:val="hybridMultilevel"/>
    <w:tmpl w:val="38C43FF2"/>
    <w:lvl w:ilvl="0" w:tplc="F3686AF2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0555A8F"/>
    <w:multiLevelType w:val="hybridMultilevel"/>
    <w:tmpl w:val="4BCA0FB2"/>
    <w:lvl w:ilvl="0" w:tplc="AC1066C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5CE6077"/>
    <w:multiLevelType w:val="hybridMultilevel"/>
    <w:tmpl w:val="E2BE15A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750922C8"/>
    <w:multiLevelType w:val="hybridMultilevel"/>
    <w:tmpl w:val="7A884282"/>
    <w:lvl w:ilvl="0" w:tplc="87229D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C1B6C06"/>
    <w:multiLevelType w:val="hybridMultilevel"/>
    <w:tmpl w:val="AA4C9AA2"/>
    <w:lvl w:ilvl="0" w:tplc="9636367C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D726503"/>
    <w:multiLevelType w:val="hybridMultilevel"/>
    <w:tmpl w:val="00423BD2"/>
    <w:lvl w:ilvl="0" w:tplc="416C43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F6786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764C9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B86AA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3CBF1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7C6AA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12E05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C8F94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483BC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AE2951"/>
    <w:multiLevelType w:val="hybridMultilevel"/>
    <w:tmpl w:val="EAC2AB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94670373">
    <w:abstractNumId w:val="2"/>
  </w:num>
  <w:num w:numId="2" w16cid:durableId="1308977846">
    <w:abstractNumId w:val="4"/>
  </w:num>
  <w:num w:numId="3" w16cid:durableId="1709724898">
    <w:abstractNumId w:val="5"/>
  </w:num>
  <w:num w:numId="4" w16cid:durableId="1339818490">
    <w:abstractNumId w:val="11"/>
  </w:num>
  <w:num w:numId="5" w16cid:durableId="1191794932">
    <w:abstractNumId w:val="20"/>
  </w:num>
  <w:num w:numId="6" w16cid:durableId="935139774">
    <w:abstractNumId w:val="7"/>
  </w:num>
  <w:num w:numId="7" w16cid:durableId="443119379">
    <w:abstractNumId w:val="12"/>
  </w:num>
  <w:num w:numId="8" w16cid:durableId="310327874">
    <w:abstractNumId w:val="23"/>
  </w:num>
  <w:num w:numId="9" w16cid:durableId="1844663200">
    <w:abstractNumId w:val="15"/>
  </w:num>
  <w:num w:numId="10" w16cid:durableId="89472737">
    <w:abstractNumId w:val="10"/>
  </w:num>
  <w:num w:numId="11" w16cid:durableId="1013608436">
    <w:abstractNumId w:val="8"/>
  </w:num>
  <w:num w:numId="12" w16cid:durableId="854077009">
    <w:abstractNumId w:val="24"/>
  </w:num>
  <w:num w:numId="13" w16cid:durableId="1664119945">
    <w:abstractNumId w:val="0"/>
  </w:num>
  <w:num w:numId="14" w16cid:durableId="457065588">
    <w:abstractNumId w:val="6"/>
  </w:num>
  <w:num w:numId="15" w16cid:durableId="2092120617">
    <w:abstractNumId w:val="18"/>
  </w:num>
  <w:num w:numId="16" w16cid:durableId="1044791459">
    <w:abstractNumId w:val="13"/>
  </w:num>
  <w:num w:numId="17" w16cid:durableId="1325821532">
    <w:abstractNumId w:val="9"/>
  </w:num>
  <w:num w:numId="18" w16cid:durableId="288174245">
    <w:abstractNumId w:val="3"/>
  </w:num>
  <w:num w:numId="19" w16cid:durableId="488863312">
    <w:abstractNumId w:val="16"/>
  </w:num>
  <w:num w:numId="20" w16cid:durableId="801923646">
    <w:abstractNumId w:val="14"/>
  </w:num>
  <w:num w:numId="21" w16cid:durableId="1042251554">
    <w:abstractNumId w:val="19"/>
  </w:num>
  <w:num w:numId="22" w16cid:durableId="1707558711">
    <w:abstractNumId w:val="1"/>
  </w:num>
  <w:num w:numId="23" w16cid:durableId="1141733626">
    <w:abstractNumId w:val="21"/>
  </w:num>
  <w:num w:numId="24" w16cid:durableId="243225859">
    <w:abstractNumId w:val="17"/>
  </w:num>
  <w:num w:numId="25" w16cid:durableId="202305047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zMTcyNDcxNjY1tTBS0lEKTi0uzszPAykwrAUAm5MInCwAAAA="/>
  </w:docVars>
  <w:rsids>
    <w:rsidRoot w:val="00744F20"/>
    <w:rsid w:val="00001703"/>
    <w:rsid w:val="0000222F"/>
    <w:rsid w:val="000024CE"/>
    <w:rsid w:val="000032C4"/>
    <w:rsid w:val="000037CF"/>
    <w:rsid w:val="00005D5E"/>
    <w:rsid w:val="00006238"/>
    <w:rsid w:val="0000628A"/>
    <w:rsid w:val="00006768"/>
    <w:rsid w:val="00006FE0"/>
    <w:rsid w:val="000076E8"/>
    <w:rsid w:val="00007B19"/>
    <w:rsid w:val="00007F27"/>
    <w:rsid w:val="000104F4"/>
    <w:rsid w:val="00011109"/>
    <w:rsid w:val="00011755"/>
    <w:rsid w:val="00011A16"/>
    <w:rsid w:val="00012452"/>
    <w:rsid w:val="00012FF5"/>
    <w:rsid w:val="00013AF0"/>
    <w:rsid w:val="00014751"/>
    <w:rsid w:val="000150E0"/>
    <w:rsid w:val="0001570F"/>
    <w:rsid w:val="0001584F"/>
    <w:rsid w:val="00016F42"/>
    <w:rsid w:val="00017618"/>
    <w:rsid w:val="00017AF4"/>
    <w:rsid w:val="00022D09"/>
    <w:rsid w:val="0002319B"/>
    <w:rsid w:val="00023A8D"/>
    <w:rsid w:val="0002440B"/>
    <w:rsid w:val="000249FA"/>
    <w:rsid w:val="00025236"/>
    <w:rsid w:val="0002633C"/>
    <w:rsid w:val="0002688C"/>
    <w:rsid w:val="00026A13"/>
    <w:rsid w:val="00026C75"/>
    <w:rsid w:val="00026C93"/>
    <w:rsid w:val="00027747"/>
    <w:rsid w:val="000278C7"/>
    <w:rsid w:val="0003009C"/>
    <w:rsid w:val="00030792"/>
    <w:rsid w:val="000308F5"/>
    <w:rsid w:val="0003161D"/>
    <w:rsid w:val="0003171E"/>
    <w:rsid w:val="0003181F"/>
    <w:rsid w:val="0003325A"/>
    <w:rsid w:val="000344CA"/>
    <w:rsid w:val="000349ED"/>
    <w:rsid w:val="00034DCB"/>
    <w:rsid w:val="00035EFD"/>
    <w:rsid w:val="00036CB1"/>
    <w:rsid w:val="00036FF4"/>
    <w:rsid w:val="0003790F"/>
    <w:rsid w:val="00037EA8"/>
    <w:rsid w:val="000413E1"/>
    <w:rsid w:val="000422DD"/>
    <w:rsid w:val="00042CEE"/>
    <w:rsid w:val="00042D49"/>
    <w:rsid w:val="000432E9"/>
    <w:rsid w:val="00043935"/>
    <w:rsid w:val="00043B79"/>
    <w:rsid w:val="00045876"/>
    <w:rsid w:val="00045BD4"/>
    <w:rsid w:val="000478F6"/>
    <w:rsid w:val="00050BA5"/>
    <w:rsid w:val="00050CDD"/>
    <w:rsid w:val="00050D6F"/>
    <w:rsid w:val="00050E12"/>
    <w:rsid w:val="00050FEF"/>
    <w:rsid w:val="000527B0"/>
    <w:rsid w:val="00053753"/>
    <w:rsid w:val="000543AA"/>
    <w:rsid w:val="00055825"/>
    <w:rsid w:val="00055D7B"/>
    <w:rsid w:val="00055E97"/>
    <w:rsid w:val="000574D8"/>
    <w:rsid w:val="0006019E"/>
    <w:rsid w:val="000612FE"/>
    <w:rsid w:val="00062C54"/>
    <w:rsid w:val="00063A3B"/>
    <w:rsid w:val="00066B19"/>
    <w:rsid w:val="00066DDD"/>
    <w:rsid w:val="000673CB"/>
    <w:rsid w:val="00067A3D"/>
    <w:rsid w:val="00067EDB"/>
    <w:rsid w:val="000739A5"/>
    <w:rsid w:val="000750E8"/>
    <w:rsid w:val="00075D5C"/>
    <w:rsid w:val="00077DD0"/>
    <w:rsid w:val="000801F4"/>
    <w:rsid w:val="00083D74"/>
    <w:rsid w:val="0008732C"/>
    <w:rsid w:val="00087BAA"/>
    <w:rsid w:val="00087EA5"/>
    <w:rsid w:val="000903C5"/>
    <w:rsid w:val="00091082"/>
    <w:rsid w:val="00092806"/>
    <w:rsid w:val="00092C9D"/>
    <w:rsid w:val="00093D28"/>
    <w:rsid w:val="00096532"/>
    <w:rsid w:val="000969C5"/>
    <w:rsid w:val="00096BE6"/>
    <w:rsid w:val="00096E93"/>
    <w:rsid w:val="000972FC"/>
    <w:rsid w:val="000975CA"/>
    <w:rsid w:val="000A13F9"/>
    <w:rsid w:val="000A257F"/>
    <w:rsid w:val="000A2922"/>
    <w:rsid w:val="000A3EE4"/>
    <w:rsid w:val="000A42E9"/>
    <w:rsid w:val="000A4B2B"/>
    <w:rsid w:val="000A5197"/>
    <w:rsid w:val="000A5585"/>
    <w:rsid w:val="000A5A5E"/>
    <w:rsid w:val="000A605A"/>
    <w:rsid w:val="000A6634"/>
    <w:rsid w:val="000A6E85"/>
    <w:rsid w:val="000A7820"/>
    <w:rsid w:val="000B01A8"/>
    <w:rsid w:val="000B1ADE"/>
    <w:rsid w:val="000B3310"/>
    <w:rsid w:val="000B4CCE"/>
    <w:rsid w:val="000C0573"/>
    <w:rsid w:val="000C3209"/>
    <w:rsid w:val="000C3BB2"/>
    <w:rsid w:val="000C43EB"/>
    <w:rsid w:val="000C4664"/>
    <w:rsid w:val="000C4A10"/>
    <w:rsid w:val="000C4A6C"/>
    <w:rsid w:val="000C5B36"/>
    <w:rsid w:val="000C66E6"/>
    <w:rsid w:val="000C7092"/>
    <w:rsid w:val="000C75E8"/>
    <w:rsid w:val="000D112D"/>
    <w:rsid w:val="000D1185"/>
    <w:rsid w:val="000D2148"/>
    <w:rsid w:val="000D24DA"/>
    <w:rsid w:val="000D264A"/>
    <w:rsid w:val="000D2DBF"/>
    <w:rsid w:val="000D58AC"/>
    <w:rsid w:val="000D6D4B"/>
    <w:rsid w:val="000D74E3"/>
    <w:rsid w:val="000D7F91"/>
    <w:rsid w:val="000E0B60"/>
    <w:rsid w:val="000E0D0A"/>
    <w:rsid w:val="000E18A8"/>
    <w:rsid w:val="000E202C"/>
    <w:rsid w:val="000E2695"/>
    <w:rsid w:val="000E3052"/>
    <w:rsid w:val="000E3265"/>
    <w:rsid w:val="000E41FC"/>
    <w:rsid w:val="000E421E"/>
    <w:rsid w:val="000E6006"/>
    <w:rsid w:val="000E6283"/>
    <w:rsid w:val="000E678C"/>
    <w:rsid w:val="000E769F"/>
    <w:rsid w:val="000F0A32"/>
    <w:rsid w:val="000F2956"/>
    <w:rsid w:val="000F2E0C"/>
    <w:rsid w:val="000F2EE3"/>
    <w:rsid w:val="000F387A"/>
    <w:rsid w:val="000F3D6A"/>
    <w:rsid w:val="000F4DE5"/>
    <w:rsid w:val="000F5022"/>
    <w:rsid w:val="000F503C"/>
    <w:rsid w:val="000F5196"/>
    <w:rsid w:val="000F562B"/>
    <w:rsid w:val="000F5B80"/>
    <w:rsid w:val="0010060E"/>
    <w:rsid w:val="00100777"/>
    <w:rsid w:val="00100A54"/>
    <w:rsid w:val="00101396"/>
    <w:rsid w:val="00101F42"/>
    <w:rsid w:val="00102284"/>
    <w:rsid w:val="00102BBD"/>
    <w:rsid w:val="00102DE4"/>
    <w:rsid w:val="00102DEF"/>
    <w:rsid w:val="00103253"/>
    <w:rsid w:val="00103C66"/>
    <w:rsid w:val="00104818"/>
    <w:rsid w:val="0010498C"/>
    <w:rsid w:val="00104CAE"/>
    <w:rsid w:val="001050CE"/>
    <w:rsid w:val="0010692B"/>
    <w:rsid w:val="00107621"/>
    <w:rsid w:val="001107E5"/>
    <w:rsid w:val="0011194B"/>
    <w:rsid w:val="00112D4B"/>
    <w:rsid w:val="00113627"/>
    <w:rsid w:val="001149EB"/>
    <w:rsid w:val="00117CFD"/>
    <w:rsid w:val="00122DA3"/>
    <w:rsid w:val="00122E9C"/>
    <w:rsid w:val="00124146"/>
    <w:rsid w:val="00124E72"/>
    <w:rsid w:val="00127098"/>
    <w:rsid w:val="00127619"/>
    <w:rsid w:val="00127803"/>
    <w:rsid w:val="001307F8"/>
    <w:rsid w:val="00131565"/>
    <w:rsid w:val="001318D7"/>
    <w:rsid w:val="00131A57"/>
    <w:rsid w:val="00132BB1"/>
    <w:rsid w:val="00133E7B"/>
    <w:rsid w:val="00134216"/>
    <w:rsid w:val="00134622"/>
    <w:rsid w:val="00134FA5"/>
    <w:rsid w:val="00136713"/>
    <w:rsid w:val="001433A8"/>
    <w:rsid w:val="00144125"/>
    <w:rsid w:val="00145321"/>
    <w:rsid w:val="00145C81"/>
    <w:rsid w:val="00146A1F"/>
    <w:rsid w:val="001471BF"/>
    <w:rsid w:val="001501CF"/>
    <w:rsid w:val="0015051E"/>
    <w:rsid w:val="00150937"/>
    <w:rsid w:val="00150F4D"/>
    <w:rsid w:val="0015176B"/>
    <w:rsid w:val="00152B2F"/>
    <w:rsid w:val="00153DB1"/>
    <w:rsid w:val="00155912"/>
    <w:rsid w:val="00156587"/>
    <w:rsid w:val="00156FD7"/>
    <w:rsid w:val="00157259"/>
    <w:rsid w:val="001604A4"/>
    <w:rsid w:val="00163958"/>
    <w:rsid w:val="001643A8"/>
    <w:rsid w:val="00164508"/>
    <w:rsid w:val="001663A7"/>
    <w:rsid w:val="00167E62"/>
    <w:rsid w:val="001702A8"/>
    <w:rsid w:val="00171829"/>
    <w:rsid w:val="00171842"/>
    <w:rsid w:val="00172CA3"/>
    <w:rsid w:val="00174497"/>
    <w:rsid w:val="00175A50"/>
    <w:rsid w:val="00175EE4"/>
    <w:rsid w:val="00177895"/>
    <w:rsid w:val="00177EDE"/>
    <w:rsid w:val="00180B09"/>
    <w:rsid w:val="001813A3"/>
    <w:rsid w:val="001818EF"/>
    <w:rsid w:val="00181962"/>
    <w:rsid w:val="00185AFA"/>
    <w:rsid w:val="00186598"/>
    <w:rsid w:val="001875CB"/>
    <w:rsid w:val="001879C0"/>
    <w:rsid w:val="00187CC1"/>
    <w:rsid w:val="001902D2"/>
    <w:rsid w:val="00190367"/>
    <w:rsid w:val="00190CD6"/>
    <w:rsid w:val="00191849"/>
    <w:rsid w:val="001918BA"/>
    <w:rsid w:val="00191F08"/>
    <w:rsid w:val="00193B46"/>
    <w:rsid w:val="00194680"/>
    <w:rsid w:val="001948F2"/>
    <w:rsid w:val="00194E3C"/>
    <w:rsid w:val="00197737"/>
    <w:rsid w:val="0019776C"/>
    <w:rsid w:val="001A0054"/>
    <w:rsid w:val="001A024B"/>
    <w:rsid w:val="001A2920"/>
    <w:rsid w:val="001A3D0C"/>
    <w:rsid w:val="001A7B49"/>
    <w:rsid w:val="001A7ED6"/>
    <w:rsid w:val="001B0098"/>
    <w:rsid w:val="001B0D49"/>
    <w:rsid w:val="001B0EBD"/>
    <w:rsid w:val="001B126B"/>
    <w:rsid w:val="001B15BF"/>
    <w:rsid w:val="001B6E9D"/>
    <w:rsid w:val="001B7A23"/>
    <w:rsid w:val="001B7A30"/>
    <w:rsid w:val="001C08ED"/>
    <w:rsid w:val="001C16A4"/>
    <w:rsid w:val="001C1B44"/>
    <w:rsid w:val="001C4D65"/>
    <w:rsid w:val="001C572A"/>
    <w:rsid w:val="001C6ABD"/>
    <w:rsid w:val="001C76C8"/>
    <w:rsid w:val="001D0F54"/>
    <w:rsid w:val="001D1283"/>
    <w:rsid w:val="001D1D7E"/>
    <w:rsid w:val="001D21F2"/>
    <w:rsid w:val="001D2965"/>
    <w:rsid w:val="001D3016"/>
    <w:rsid w:val="001D384F"/>
    <w:rsid w:val="001D39DB"/>
    <w:rsid w:val="001D4912"/>
    <w:rsid w:val="001D6490"/>
    <w:rsid w:val="001D665C"/>
    <w:rsid w:val="001D668D"/>
    <w:rsid w:val="001D720E"/>
    <w:rsid w:val="001D754C"/>
    <w:rsid w:val="001D7C41"/>
    <w:rsid w:val="001E13BC"/>
    <w:rsid w:val="001E2763"/>
    <w:rsid w:val="001E2A1C"/>
    <w:rsid w:val="001E3CDF"/>
    <w:rsid w:val="001E43DE"/>
    <w:rsid w:val="001E5358"/>
    <w:rsid w:val="001E5642"/>
    <w:rsid w:val="001E58EE"/>
    <w:rsid w:val="001E6C73"/>
    <w:rsid w:val="001F20DE"/>
    <w:rsid w:val="001F5A65"/>
    <w:rsid w:val="001F6BD4"/>
    <w:rsid w:val="001F6DCE"/>
    <w:rsid w:val="002009A0"/>
    <w:rsid w:val="00201142"/>
    <w:rsid w:val="00202D38"/>
    <w:rsid w:val="00204BCF"/>
    <w:rsid w:val="00206758"/>
    <w:rsid w:val="00206942"/>
    <w:rsid w:val="002078A3"/>
    <w:rsid w:val="002105C8"/>
    <w:rsid w:val="00211BE2"/>
    <w:rsid w:val="0021322C"/>
    <w:rsid w:val="00213629"/>
    <w:rsid w:val="00213D43"/>
    <w:rsid w:val="002153F3"/>
    <w:rsid w:val="00215C1C"/>
    <w:rsid w:val="00220340"/>
    <w:rsid w:val="00220B29"/>
    <w:rsid w:val="00221F72"/>
    <w:rsid w:val="00222DD8"/>
    <w:rsid w:val="00224AB8"/>
    <w:rsid w:val="002259AB"/>
    <w:rsid w:val="00226F54"/>
    <w:rsid w:val="00227278"/>
    <w:rsid w:val="00227839"/>
    <w:rsid w:val="0023001A"/>
    <w:rsid w:val="00234135"/>
    <w:rsid w:val="00234B95"/>
    <w:rsid w:val="00235383"/>
    <w:rsid w:val="00236F7C"/>
    <w:rsid w:val="00237232"/>
    <w:rsid w:val="00237925"/>
    <w:rsid w:val="00237BF6"/>
    <w:rsid w:val="0024104D"/>
    <w:rsid w:val="0024129C"/>
    <w:rsid w:val="00241F03"/>
    <w:rsid w:val="002432E8"/>
    <w:rsid w:val="002439E6"/>
    <w:rsid w:val="00245FF2"/>
    <w:rsid w:val="002462EA"/>
    <w:rsid w:val="00246BC7"/>
    <w:rsid w:val="002475C7"/>
    <w:rsid w:val="00247EC7"/>
    <w:rsid w:val="002515E6"/>
    <w:rsid w:val="00251ABE"/>
    <w:rsid w:val="0025217E"/>
    <w:rsid w:val="00252ED0"/>
    <w:rsid w:val="00253BAB"/>
    <w:rsid w:val="002545DC"/>
    <w:rsid w:val="00254883"/>
    <w:rsid w:val="002552C2"/>
    <w:rsid w:val="00256371"/>
    <w:rsid w:val="00257021"/>
    <w:rsid w:val="002609D7"/>
    <w:rsid w:val="0026261E"/>
    <w:rsid w:val="00262B4A"/>
    <w:rsid w:val="00263681"/>
    <w:rsid w:val="00263F79"/>
    <w:rsid w:val="00265474"/>
    <w:rsid w:val="002666A2"/>
    <w:rsid w:val="0026708C"/>
    <w:rsid w:val="00267B8F"/>
    <w:rsid w:val="00270227"/>
    <w:rsid w:val="00270633"/>
    <w:rsid w:val="00270AED"/>
    <w:rsid w:val="00271282"/>
    <w:rsid w:val="002722E9"/>
    <w:rsid w:val="00272B12"/>
    <w:rsid w:val="0027314E"/>
    <w:rsid w:val="00275883"/>
    <w:rsid w:val="00275C20"/>
    <w:rsid w:val="00275F09"/>
    <w:rsid w:val="00275F8A"/>
    <w:rsid w:val="00277B55"/>
    <w:rsid w:val="0028189A"/>
    <w:rsid w:val="00281AAB"/>
    <w:rsid w:val="00281BE5"/>
    <w:rsid w:val="00282BE9"/>
    <w:rsid w:val="002833E1"/>
    <w:rsid w:val="00284820"/>
    <w:rsid w:val="00285C61"/>
    <w:rsid w:val="0028606E"/>
    <w:rsid w:val="002905C6"/>
    <w:rsid w:val="00290C21"/>
    <w:rsid w:val="00290C86"/>
    <w:rsid w:val="0029136A"/>
    <w:rsid w:val="00291BF3"/>
    <w:rsid w:val="0029296C"/>
    <w:rsid w:val="002934E2"/>
    <w:rsid w:val="00293C9B"/>
    <w:rsid w:val="00293CC3"/>
    <w:rsid w:val="00294B01"/>
    <w:rsid w:val="00294F31"/>
    <w:rsid w:val="00294F3E"/>
    <w:rsid w:val="00295619"/>
    <w:rsid w:val="00297349"/>
    <w:rsid w:val="002A01F6"/>
    <w:rsid w:val="002A055E"/>
    <w:rsid w:val="002A1454"/>
    <w:rsid w:val="002A3427"/>
    <w:rsid w:val="002A37B0"/>
    <w:rsid w:val="002A4103"/>
    <w:rsid w:val="002A47F3"/>
    <w:rsid w:val="002A485E"/>
    <w:rsid w:val="002A65EB"/>
    <w:rsid w:val="002A79EA"/>
    <w:rsid w:val="002B1B8C"/>
    <w:rsid w:val="002B26E2"/>
    <w:rsid w:val="002B3993"/>
    <w:rsid w:val="002B53BD"/>
    <w:rsid w:val="002B55EA"/>
    <w:rsid w:val="002B6259"/>
    <w:rsid w:val="002B664F"/>
    <w:rsid w:val="002B6F95"/>
    <w:rsid w:val="002B7D8F"/>
    <w:rsid w:val="002C09F1"/>
    <w:rsid w:val="002C1BC0"/>
    <w:rsid w:val="002C59BD"/>
    <w:rsid w:val="002C5A5D"/>
    <w:rsid w:val="002C608B"/>
    <w:rsid w:val="002C6CE6"/>
    <w:rsid w:val="002C7073"/>
    <w:rsid w:val="002C7363"/>
    <w:rsid w:val="002D089B"/>
    <w:rsid w:val="002D1204"/>
    <w:rsid w:val="002D15DD"/>
    <w:rsid w:val="002D1FC8"/>
    <w:rsid w:val="002D341A"/>
    <w:rsid w:val="002D3510"/>
    <w:rsid w:val="002D38C5"/>
    <w:rsid w:val="002D3968"/>
    <w:rsid w:val="002D5396"/>
    <w:rsid w:val="002D5F21"/>
    <w:rsid w:val="002D6E2F"/>
    <w:rsid w:val="002D6F5E"/>
    <w:rsid w:val="002E022C"/>
    <w:rsid w:val="002E07AE"/>
    <w:rsid w:val="002E163C"/>
    <w:rsid w:val="002E279F"/>
    <w:rsid w:val="002E287F"/>
    <w:rsid w:val="002E3116"/>
    <w:rsid w:val="002E368F"/>
    <w:rsid w:val="002E38C2"/>
    <w:rsid w:val="002E42A3"/>
    <w:rsid w:val="002E4460"/>
    <w:rsid w:val="002E4616"/>
    <w:rsid w:val="002E4F57"/>
    <w:rsid w:val="002F0F14"/>
    <w:rsid w:val="002F1319"/>
    <w:rsid w:val="002F1776"/>
    <w:rsid w:val="002F1F5F"/>
    <w:rsid w:val="002F21B0"/>
    <w:rsid w:val="002F2346"/>
    <w:rsid w:val="002F28FF"/>
    <w:rsid w:val="002F2A03"/>
    <w:rsid w:val="002F3009"/>
    <w:rsid w:val="002F3623"/>
    <w:rsid w:val="002F534A"/>
    <w:rsid w:val="002F5E3C"/>
    <w:rsid w:val="002F7FB8"/>
    <w:rsid w:val="00301895"/>
    <w:rsid w:val="00302AA5"/>
    <w:rsid w:val="00302AE1"/>
    <w:rsid w:val="00305394"/>
    <w:rsid w:val="00305CD2"/>
    <w:rsid w:val="00306F54"/>
    <w:rsid w:val="0030717D"/>
    <w:rsid w:val="00307310"/>
    <w:rsid w:val="00307766"/>
    <w:rsid w:val="003108EC"/>
    <w:rsid w:val="00310F82"/>
    <w:rsid w:val="00311198"/>
    <w:rsid w:val="00311DA8"/>
    <w:rsid w:val="003125F9"/>
    <w:rsid w:val="00312D29"/>
    <w:rsid w:val="00314431"/>
    <w:rsid w:val="00316B6C"/>
    <w:rsid w:val="00317071"/>
    <w:rsid w:val="003178F9"/>
    <w:rsid w:val="003200BA"/>
    <w:rsid w:val="0032056F"/>
    <w:rsid w:val="00321BE5"/>
    <w:rsid w:val="00322709"/>
    <w:rsid w:val="00324C8F"/>
    <w:rsid w:val="0032625B"/>
    <w:rsid w:val="003264C5"/>
    <w:rsid w:val="00326E37"/>
    <w:rsid w:val="003277E0"/>
    <w:rsid w:val="00327E50"/>
    <w:rsid w:val="0033030E"/>
    <w:rsid w:val="0033177A"/>
    <w:rsid w:val="00331BD8"/>
    <w:rsid w:val="00332C2E"/>
    <w:rsid w:val="00333262"/>
    <w:rsid w:val="003343C0"/>
    <w:rsid w:val="00334D25"/>
    <w:rsid w:val="00335C1F"/>
    <w:rsid w:val="00335F2F"/>
    <w:rsid w:val="003378B5"/>
    <w:rsid w:val="003410F4"/>
    <w:rsid w:val="00341911"/>
    <w:rsid w:val="0034222B"/>
    <w:rsid w:val="00342792"/>
    <w:rsid w:val="00343B67"/>
    <w:rsid w:val="0034417A"/>
    <w:rsid w:val="00344440"/>
    <w:rsid w:val="00346D92"/>
    <w:rsid w:val="003504C7"/>
    <w:rsid w:val="0035051E"/>
    <w:rsid w:val="00350A40"/>
    <w:rsid w:val="00350BB0"/>
    <w:rsid w:val="0035136F"/>
    <w:rsid w:val="00351761"/>
    <w:rsid w:val="00351B23"/>
    <w:rsid w:val="0035230C"/>
    <w:rsid w:val="003529E7"/>
    <w:rsid w:val="00353A3D"/>
    <w:rsid w:val="003548A2"/>
    <w:rsid w:val="003552A5"/>
    <w:rsid w:val="00356F54"/>
    <w:rsid w:val="00357380"/>
    <w:rsid w:val="003601C1"/>
    <w:rsid w:val="003612D9"/>
    <w:rsid w:val="00361543"/>
    <w:rsid w:val="00361C1A"/>
    <w:rsid w:val="003620FB"/>
    <w:rsid w:val="00362D47"/>
    <w:rsid w:val="003640CE"/>
    <w:rsid w:val="003644C1"/>
    <w:rsid w:val="00365558"/>
    <w:rsid w:val="00366DD3"/>
    <w:rsid w:val="00367053"/>
    <w:rsid w:val="003675F9"/>
    <w:rsid w:val="003677E7"/>
    <w:rsid w:val="0037024C"/>
    <w:rsid w:val="003706C3"/>
    <w:rsid w:val="0037236B"/>
    <w:rsid w:val="0037276D"/>
    <w:rsid w:val="00376F04"/>
    <w:rsid w:val="00377314"/>
    <w:rsid w:val="00377CCF"/>
    <w:rsid w:val="00381085"/>
    <w:rsid w:val="00381CEF"/>
    <w:rsid w:val="00386050"/>
    <w:rsid w:val="00390E49"/>
    <w:rsid w:val="00390EBF"/>
    <w:rsid w:val="003910E8"/>
    <w:rsid w:val="00391907"/>
    <w:rsid w:val="00392DE7"/>
    <w:rsid w:val="00393412"/>
    <w:rsid w:val="00393571"/>
    <w:rsid w:val="00393CB2"/>
    <w:rsid w:val="003940C3"/>
    <w:rsid w:val="00395339"/>
    <w:rsid w:val="003956FC"/>
    <w:rsid w:val="00395767"/>
    <w:rsid w:val="003A01DD"/>
    <w:rsid w:val="003A0826"/>
    <w:rsid w:val="003A0D3F"/>
    <w:rsid w:val="003A0F54"/>
    <w:rsid w:val="003A1DEA"/>
    <w:rsid w:val="003A21DD"/>
    <w:rsid w:val="003A3232"/>
    <w:rsid w:val="003A3A54"/>
    <w:rsid w:val="003A57E0"/>
    <w:rsid w:val="003A5C8E"/>
    <w:rsid w:val="003A6EF7"/>
    <w:rsid w:val="003B1302"/>
    <w:rsid w:val="003B1D58"/>
    <w:rsid w:val="003B2BC4"/>
    <w:rsid w:val="003B2F68"/>
    <w:rsid w:val="003B2FFC"/>
    <w:rsid w:val="003B44B9"/>
    <w:rsid w:val="003B4F2F"/>
    <w:rsid w:val="003B5923"/>
    <w:rsid w:val="003B653F"/>
    <w:rsid w:val="003B682F"/>
    <w:rsid w:val="003B6ABF"/>
    <w:rsid w:val="003C3A9A"/>
    <w:rsid w:val="003C43DD"/>
    <w:rsid w:val="003C4865"/>
    <w:rsid w:val="003C4967"/>
    <w:rsid w:val="003C6F12"/>
    <w:rsid w:val="003C6F14"/>
    <w:rsid w:val="003C746F"/>
    <w:rsid w:val="003D0ED9"/>
    <w:rsid w:val="003D2825"/>
    <w:rsid w:val="003D40DD"/>
    <w:rsid w:val="003D4E8A"/>
    <w:rsid w:val="003D5B1F"/>
    <w:rsid w:val="003D5E11"/>
    <w:rsid w:val="003D6D64"/>
    <w:rsid w:val="003D6FF5"/>
    <w:rsid w:val="003E3AA8"/>
    <w:rsid w:val="003E3D5D"/>
    <w:rsid w:val="003E4A70"/>
    <w:rsid w:val="003E744B"/>
    <w:rsid w:val="003F00F5"/>
    <w:rsid w:val="003F0A97"/>
    <w:rsid w:val="003F1F55"/>
    <w:rsid w:val="003F28D7"/>
    <w:rsid w:val="003F328E"/>
    <w:rsid w:val="003F3CA0"/>
    <w:rsid w:val="003F58A9"/>
    <w:rsid w:val="003F6812"/>
    <w:rsid w:val="003F706A"/>
    <w:rsid w:val="003F7BCB"/>
    <w:rsid w:val="00401D62"/>
    <w:rsid w:val="0040318C"/>
    <w:rsid w:val="00405260"/>
    <w:rsid w:val="00406649"/>
    <w:rsid w:val="00406A44"/>
    <w:rsid w:val="004078D3"/>
    <w:rsid w:val="004079EE"/>
    <w:rsid w:val="0041197F"/>
    <w:rsid w:val="0041202C"/>
    <w:rsid w:val="0041224A"/>
    <w:rsid w:val="004131C5"/>
    <w:rsid w:val="00414229"/>
    <w:rsid w:val="004145CB"/>
    <w:rsid w:val="00414DF5"/>
    <w:rsid w:val="00415176"/>
    <w:rsid w:val="0041665E"/>
    <w:rsid w:val="00420221"/>
    <w:rsid w:val="00420C81"/>
    <w:rsid w:val="00422E48"/>
    <w:rsid w:val="00423CBB"/>
    <w:rsid w:val="00424204"/>
    <w:rsid w:val="004253D4"/>
    <w:rsid w:val="00425E0E"/>
    <w:rsid w:val="00425F28"/>
    <w:rsid w:val="00426801"/>
    <w:rsid w:val="004279E5"/>
    <w:rsid w:val="0043152D"/>
    <w:rsid w:val="00431756"/>
    <w:rsid w:val="004319EA"/>
    <w:rsid w:val="00433FE3"/>
    <w:rsid w:val="0043459D"/>
    <w:rsid w:val="0043461C"/>
    <w:rsid w:val="00435B6C"/>
    <w:rsid w:val="004371F1"/>
    <w:rsid w:val="00440D17"/>
    <w:rsid w:val="004411FA"/>
    <w:rsid w:val="004415B5"/>
    <w:rsid w:val="0044215B"/>
    <w:rsid w:val="004427A4"/>
    <w:rsid w:val="0044280B"/>
    <w:rsid w:val="00442AAC"/>
    <w:rsid w:val="004430B9"/>
    <w:rsid w:val="00443161"/>
    <w:rsid w:val="00443517"/>
    <w:rsid w:val="004438F3"/>
    <w:rsid w:val="00444BE2"/>
    <w:rsid w:val="00444D27"/>
    <w:rsid w:val="00445519"/>
    <w:rsid w:val="004501E0"/>
    <w:rsid w:val="004505D7"/>
    <w:rsid w:val="00450C4F"/>
    <w:rsid w:val="00451774"/>
    <w:rsid w:val="00451EEC"/>
    <w:rsid w:val="00452240"/>
    <w:rsid w:val="00452C9F"/>
    <w:rsid w:val="00455EC2"/>
    <w:rsid w:val="0045639C"/>
    <w:rsid w:val="00456821"/>
    <w:rsid w:val="00456992"/>
    <w:rsid w:val="00456F62"/>
    <w:rsid w:val="00457A63"/>
    <w:rsid w:val="00457F15"/>
    <w:rsid w:val="00457F4D"/>
    <w:rsid w:val="00462A08"/>
    <w:rsid w:val="00462B29"/>
    <w:rsid w:val="00463515"/>
    <w:rsid w:val="004636ED"/>
    <w:rsid w:val="004639FB"/>
    <w:rsid w:val="00464D92"/>
    <w:rsid w:val="00466914"/>
    <w:rsid w:val="00466E16"/>
    <w:rsid w:val="00470548"/>
    <w:rsid w:val="004709A1"/>
    <w:rsid w:val="00472C1F"/>
    <w:rsid w:val="00474026"/>
    <w:rsid w:val="0047449D"/>
    <w:rsid w:val="0047478F"/>
    <w:rsid w:val="004747D8"/>
    <w:rsid w:val="00474E9F"/>
    <w:rsid w:val="00475708"/>
    <w:rsid w:val="004768D0"/>
    <w:rsid w:val="00476987"/>
    <w:rsid w:val="00477498"/>
    <w:rsid w:val="00477AEF"/>
    <w:rsid w:val="00477FCC"/>
    <w:rsid w:val="00481A64"/>
    <w:rsid w:val="00484FBD"/>
    <w:rsid w:val="00486FC1"/>
    <w:rsid w:val="00487BAA"/>
    <w:rsid w:val="00490766"/>
    <w:rsid w:val="00491460"/>
    <w:rsid w:val="004915C6"/>
    <w:rsid w:val="004919D4"/>
    <w:rsid w:val="00491B11"/>
    <w:rsid w:val="0049223F"/>
    <w:rsid w:val="0049271B"/>
    <w:rsid w:val="00492A3F"/>
    <w:rsid w:val="00492B54"/>
    <w:rsid w:val="0049530D"/>
    <w:rsid w:val="0049558C"/>
    <w:rsid w:val="00496AFE"/>
    <w:rsid w:val="00496EAA"/>
    <w:rsid w:val="00497930"/>
    <w:rsid w:val="004A003B"/>
    <w:rsid w:val="004A35E4"/>
    <w:rsid w:val="004A372A"/>
    <w:rsid w:val="004A4872"/>
    <w:rsid w:val="004A49F9"/>
    <w:rsid w:val="004A609F"/>
    <w:rsid w:val="004A6281"/>
    <w:rsid w:val="004A665D"/>
    <w:rsid w:val="004A7181"/>
    <w:rsid w:val="004A74DB"/>
    <w:rsid w:val="004B0BD3"/>
    <w:rsid w:val="004B0D53"/>
    <w:rsid w:val="004B19D8"/>
    <w:rsid w:val="004B1B38"/>
    <w:rsid w:val="004B2B2D"/>
    <w:rsid w:val="004B31DD"/>
    <w:rsid w:val="004B3C8D"/>
    <w:rsid w:val="004B486A"/>
    <w:rsid w:val="004B4BDC"/>
    <w:rsid w:val="004B4E77"/>
    <w:rsid w:val="004B55F8"/>
    <w:rsid w:val="004B6395"/>
    <w:rsid w:val="004B647A"/>
    <w:rsid w:val="004B6CB0"/>
    <w:rsid w:val="004C0CA1"/>
    <w:rsid w:val="004C3E44"/>
    <w:rsid w:val="004C3F2E"/>
    <w:rsid w:val="004C4906"/>
    <w:rsid w:val="004C52C3"/>
    <w:rsid w:val="004C5606"/>
    <w:rsid w:val="004C5EAE"/>
    <w:rsid w:val="004D2409"/>
    <w:rsid w:val="004D356C"/>
    <w:rsid w:val="004D3C4F"/>
    <w:rsid w:val="004D3E6A"/>
    <w:rsid w:val="004D450E"/>
    <w:rsid w:val="004D49C5"/>
    <w:rsid w:val="004D4D4A"/>
    <w:rsid w:val="004D7298"/>
    <w:rsid w:val="004E0332"/>
    <w:rsid w:val="004E2C75"/>
    <w:rsid w:val="004E40C2"/>
    <w:rsid w:val="004E4C56"/>
    <w:rsid w:val="004E4D21"/>
    <w:rsid w:val="004E645C"/>
    <w:rsid w:val="004E7075"/>
    <w:rsid w:val="004F06EC"/>
    <w:rsid w:val="004F3AF8"/>
    <w:rsid w:val="004F413B"/>
    <w:rsid w:val="004F485D"/>
    <w:rsid w:val="004F4C06"/>
    <w:rsid w:val="004F4E66"/>
    <w:rsid w:val="004F6834"/>
    <w:rsid w:val="004F6F2E"/>
    <w:rsid w:val="004F759C"/>
    <w:rsid w:val="004F7650"/>
    <w:rsid w:val="004F7AE7"/>
    <w:rsid w:val="004F7C0E"/>
    <w:rsid w:val="0050079D"/>
    <w:rsid w:val="00501703"/>
    <w:rsid w:val="00502058"/>
    <w:rsid w:val="0050296E"/>
    <w:rsid w:val="0050348F"/>
    <w:rsid w:val="00506346"/>
    <w:rsid w:val="005067EA"/>
    <w:rsid w:val="00506A2A"/>
    <w:rsid w:val="005074D5"/>
    <w:rsid w:val="005100F8"/>
    <w:rsid w:val="00510F3D"/>
    <w:rsid w:val="005129AE"/>
    <w:rsid w:val="00513A32"/>
    <w:rsid w:val="005140ED"/>
    <w:rsid w:val="00514184"/>
    <w:rsid w:val="0052012F"/>
    <w:rsid w:val="005201FE"/>
    <w:rsid w:val="005213E4"/>
    <w:rsid w:val="00521457"/>
    <w:rsid w:val="00522BCB"/>
    <w:rsid w:val="00522EEE"/>
    <w:rsid w:val="00525348"/>
    <w:rsid w:val="00526CE9"/>
    <w:rsid w:val="00526DC2"/>
    <w:rsid w:val="005271A9"/>
    <w:rsid w:val="005303A9"/>
    <w:rsid w:val="0053075D"/>
    <w:rsid w:val="00531F6D"/>
    <w:rsid w:val="00533213"/>
    <w:rsid w:val="005348FE"/>
    <w:rsid w:val="00536B59"/>
    <w:rsid w:val="00540A5C"/>
    <w:rsid w:val="00541E1B"/>
    <w:rsid w:val="00542707"/>
    <w:rsid w:val="00542B45"/>
    <w:rsid w:val="005441CF"/>
    <w:rsid w:val="00544DFB"/>
    <w:rsid w:val="00544F06"/>
    <w:rsid w:val="0054793D"/>
    <w:rsid w:val="0055139A"/>
    <w:rsid w:val="00551A04"/>
    <w:rsid w:val="005526F0"/>
    <w:rsid w:val="00553736"/>
    <w:rsid w:val="00553EA3"/>
    <w:rsid w:val="00554154"/>
    <w:rsid w:val="005541D4"/>
    <w:rsid w:val="005541E1"/>
    <w:rsid w:val="00554E8F"/>
    <w:rsid w:val="00555B77"/>
    <w:rsid w:val="0055709C"/>
    <w:rsid w:val="00561141"/>
    <w:rsid w:val="00561573"/>
    <w:rsid w:val="00561610"/>
    <w:rsid w:val="00561663"/>
    <w:rsid w:val="00561DAB"/>
    <w:rsid w:val="005632D4"/>
    <w:rsid w:val="00565E87"/>
    <w:rsid w:val="00566940"/>
    <w:rsid w:val="0056694B"/>
    <w:rsid w:val="00566BAE"/>
    <w:rsid w:val="00567312"/>
    <w:rsid w:val="00567C3D"/>
    <w:rsid w:val="0057094A"/>
    <w:rsid w:val="00570B3E"/>
    <w:rsid w:val="005729A1"/>
    <w:rsid w:val="0057357D"/>
    <w:rsid w:val="00574324"/>
    <w:rsid w:val="00574717"/>
    <w:rsid w:val="00574970"/>
    <w:rsid w:val="00575DBC"/>
    <w:rsid w:val="00580A71"/>
    <w:rsid w:val="00580E20"/>
    <w:rsid w:val="005810A7"/>
    <w:rsid w:val="005819DE"/>
    <w:rsid w:val="005822E2"/>
    <w:rsid w:val="00582557"/>
    <w:rsid w:val="005827CA"/>
    <w:rsid w:val="00582E84"/>
    <w:rsid w:val="00582ED9"/>
    <w:rsid w:val="00583C2C"/>
    <w:rsid w:val="00583D4F"/>
    <w:rsid w:val="005845CB"/>
    <w:rsid w:val="00584E9C"/>
    <w:rsid w:val="0058536B"/>
    <w:rsid w:val="0058601D"/>
    <w:rsid w:val="00591188"/>
    <w:rsid w:val="005916B4"/>
    <w:rsid w:val="00592576"/>
    <w:rsid w:val="00593737"/>
    <w:rsid w:val="00594187"/>
    <w:rsid w:val="0059460C"/>
    <w:rsid w:val="00594BCB"/>
    <w:rsid w:val="0059524E"/>
    <w:rsid w:val="00597095"/>
    <w:rsid w:val="005971B5"/>
    <w:rsid w:val="00597AFA"/>
    <w:rsid w:val="005A06EC"/>
    <w:rsid w:val="005A25AE"/>
    <w:rsid w:val="005A3394"/>
    <w:rsid w:val="005A475B"/>
    <w:rsid w:val="005A4C6F"/>
    <w:rsid w:val="005A504E"/>
    <w:rsid w:val="005A52B0"/>
    <w:rsid w:val="005A56F5"/>
    <w:rsid w:val="005A5E4B"/>
    <w:rsid w:val="005A644F"/>
    <w:rsid w:val="005A6E71"/>
    <w:rsid w:val="005A7250"/>
    <w:rsid w:val="005A786A"/>
    <w:rsid w:val="005A7B0D"/>
    <w:rsid w:val="005A7F43"/>
    <w:rsid w:val="005B0D8A"/>
    <w:rsid w:val="005B14A2"/>
    <w:rsid w:val="005B2FE6"/>
    <w:rsid w:val="005B5B52"/>
    <w:rsid w:val="005B727D"/>
    <w:rsid w:val="005B73F9"/>
    <w:rsid w:val="005C0C9E"/>
    <w:rsid w:val="005C109A"/>
    <w:rsid w:val="005C1A6B"/>
    <w:rsid w:val="005C1E9E"/>
    <w:rsid w:val="005C2D56"/>
    <w:rsid w:val="005C3162"/>
    <w:rsid w:val="005C342D"/>
    <w:rsid w:val="005C38C6"/>
    <w:rsid w:val="005C4532"/>
    <w:rsid w:val="005C45CA"/>
    <w:rsid w:val="005C48FE"/>
    <w:rsid w:val="005C5D20"/>
    <w:rsid w:val="005C618E"/>
    <w:rsid w:val="005C67F6"/>
    <w:rsid w:val="005C73C6"/>
    <w:rsid w:val="005C7D8C"/>
    <w:rsid w:val="005C7E8D"/>
    <w:rsid w:val="005D1FF4"/>
    <w:rsid w:val="005D27D3"/>
    <w:rsid w:val="005D2DE8"/>
    <w:rsid w:val="005D399F"/>
    <w:rsid w:val="005D41E3"/>
    <w:rsid w:val="005E0AB4"/>
    <w:rsid w:val="005E1EDE"/>
    <w:rsid w:val="005E2628"/>
    <w:rsid w:val="005E3003"/>
    <w:rsid w:val="005E3C68"/>
    <w:rsid w:val="005E54BC"/>
    <w:rsid w:val="005E6036"/>
    <w:rsid w:val="005E7CE4"/>
    <w:rsid w:val="005F029C"/>
    <w:rsid w:val="005F0FDB"/>
    <w:rsid w:val="005F2649"/>
    <w:rsid w:val="005F273D"/>
    <w:rsid w:val="005F34CF"/>
    <w:rsid w:val="005F3B71"/>
    <w:rsid w:val="005F5AE2"/>
    <w:rsid w:val="005F7D4C"/>
    <w:rsid w:val="006001A7"/>
    <w:rsid w:val="00602D0D"/>
    <w:rsid w:val="0060364B"/>
    <w:rsid w:val="0060457D"/>
    <w:rsid w:val="00604706"/>
    <w:rsid w:val="006047EF"/>
    <w:rsid w:val="00604861"/>
    <w:rsid w:val="00604FAD"/>
    <w:rsid w:val="0060552D"/>
    <w:rsid w:val="006060DD"/>
    <w:rsid w:val="0061023C"/>
    <w:rsid w:val="00610E93"/>
    <w:rsid w:val="00613C37"/>
    <w:rsid w:val="006140DB"/>
    <w:rsid w:val="00614830"/>
    <w:rsid w:val="00615554"/>
    <w:rsid w:val="006170BA"/>
    <w:rsid w:val="00620180"/>
    <w:rsid w:val="00620764"/>
    <w:rsid w:val="006210C8"/>
    <w:rsid w:val="00621C13"/>
    <w:rsid w:val="006223E0"/>
    <w:rsid w:val="00622520"/>
    <w:rsid w:val="00622A2E"/>
    <w:rsid w:val="0062359A"/>
    <w:rsid w:val="006244D6"/>
    <w:rsid w:val="00624FE9"/>
    <w:rsid w:val="00626E4A"/>
    <w:rsid w:val="00630CF2"/>
    <w:rsid w:val="006310AD"/>
    <w:rsid w:val="00631C93"/>
    <w:rsid w:val="00632D59"/>
    <w:rsid w:val="00634CE1"/>
    <w:rsid w:val="00634D6B"/>
    <w:rsid w:val="006372E0"/>
    <w:rsid w:val="00637851"/>
    <w:rsid w:val="00637AEA"/>
    <w:rsid w:val="00637CEA"/>
    <w:rsid w:val="00640F4C"/>
    <w:rsid w:val="00641D3F"/>
    <w:rsid w:val="006438E0"/>
    <w:rsid w:val="00643CE7"/>
    <w:rsid w:val="00645BA7"/>
    <w:rsid w:val="0064602D"/>
    <w:rsid w:val="00650454"/>
    <w:rsid w:val="006510B7"/>
    <w:rsid w:val="006510E5"/>
    <w:rsid w:val="00653E0A"/>
    <w:rsid w:val="006555BB"/>
    <w:rsid w:val="00655FA5"/>
    <w:rsid w:val="00655FE8"/>
    <w:rsid w:val="00656EFA"/>
    <w:rsid w:val="00660076"/>
    <w:rsid w:val="00660465"/>
    <w:rsid w:val="00661225"/>
    <w:rsid w:val="00661FEC"/>
    <w:rsid w:val="006635C2"/>
    <w:rsid w:val="00664F93"/>
    <w:rsid w:val="00665137"/>
    <w:rsid w:val="006657B1"/>
    <w:rsid w:val="00670C1F"/>
    <w:rsid w:val="00672761"/>
    <w:rsid w:val="00672B81"/>
    <w:rsid w:val="0067337C"/>
    <w:rsid w:val="00673D4B"/>
    <w:rsid w:val="0067565F"/>
    <w:rsid w:val="006757ED"/>
    <w:rsid w:val="00675BD8"/>
    <w:rsid w:val="006762EE"/>
    <w:rsid w:val="00676AFE"/>
    <w:rsid w:val="00677793"/>
    <w:rsid w:val="006806A9"/>
    <w:rsid w:val="00680AE5"/>
    <w:rsid w:val="00681363"/>
    <w:rsid w:val="006817F9"/>
    <w:rsid w:val="00681C1B"/>
    <w:rsid w:val="00682E24"/>
    <w:rsid w:val="00682FA7"/>
    <w:rsid w:val="0068566E"/>
    <w:rsid w:val="00690FFE"/>
    <w:rsid w:val="00692965"/>
    <w:rsid w:val="0069452F"/>
    <w:rsid w:val="00694A70"/>
    <w:rsid w:val="00694F9F"/>
    <w:rsid w:val="00696171"/>
    <w:rsid w:val="006966ED"/>
    <w:rsid w:val="00696C14"/>
    <w:rsid w:val="00697660"/>
    <w:rsid w:val="006A0073"/>
    <w:rsid w:val="006A0189"/>
    <w:rsid w:val="006A181E"/>
    <w:rsid w:val="006A2010"/>
    <w:rsid w:val="006A2355"/>
    <w:rsid w:val="006A301E"/>
    <w:rsid w:val="006A449A"/>
    <w:rsid w:val="006A6399"/>
    <w:rsid w:val="006B04FC"/>
    <w:rsid w:val="006B06EF"/>
    <w:rsid w:val="006B0B94"/>
    <w:rsid w:val="006B154F"/>
    <w:rsid w:val="006B2F57"/>
    <w:rsid w:val="006B4AEB"/>
    <w:rsid w:val="006B4E1C"/>
    <w:rsid w:val="006B6025"/>
    <w:rsid w:val="006B682B"/>
    <w:rsid w:val="006B6D8F"/>
    <w:rsid w:val="006C0BBC"/>
    <w:rsid w:val="006C122B"/>
    <w:rsid w:val="006C1F29"/>
    <w:rsid w:val="006C216B"/>
    <w:rsid w:val="006C3997"/>
    <w:rsid w:val="006C4A0D"/>
    <w:rsid w:val="006C694B"/>
    <w:rsid w:val="006D03B0"/>
    <w:rsid w:val="006D0A2F"/>
    <w:rsid w:val="006D12E1"/>
    <w:rsid w:val="006D158C"/>
    <w:rsid w:val="006D4525"/>
    <w:rsid w:val="006D455B"/>
    <w:rsid w:val="006D7C77"/>
    <w:rsid w:val="006E10C0"/>
    <w:rsid w:val="006E22ED"/>
    <w:rsid w:val="006E27DA"/>
    <w:rsid w:val="006E422E"/>
    <w:rsid w:val="006E48D2"/>
    <w:rsid w:val="006E4DFA"/>
    <w:rsid w:val="006E5950"/>
    <w:rsid w:val="006E62A8"/>
    <w:rsid w:val="006F0EA3"/>
    <w:rsid w:val="006F253E"/>
    <w:rsid w:val="006F2640"/>
    <w:rsid w:val="006F2CC7"/>
    <w:rsid w:val="006F3C93"/>
    <w:rsid w:val="006F3CDD"/>
    <w:rsid w:val="006F5B1B"/>
    <w:rsid w:val="006F65F2"/>
    <w:rsid w:val="006F6BC0"/>
    <w:rsid w:val="006F7124"/>
    <w:rsid w:val="006F740C"/>
    <w:rsid w:val="006F791B"/>
    <w:rsid w:val="00701DB1"/>
    <w:rsid w:val="00703094"/>
    <w:rsid w:val="00703717"/>
    <w:rsid w:val="0070386F"/>
    <w:rsid w:val="007047E4"/>
    <w:rsid w:val="00705527"/>
    <w:rsid w:val="00706CF0"/>
    <w:rsid w:val="00711BCB"/>
    <w:rsid w:val="00711BD7"/>
    <w:rsid w:val="007142BA"/>
    <w:rsid w:val="00714D23"/>
    <w:rsid w:val="00715386"/>
    <w:rsid w:val="0071597F"/>
    <w:rsid w:val="00715F73"/>
    <w:rsid w:val="00716ECF"/>
    <w:rsid w:val="00717A19"/>
    <w:rsid w:val="00720C35"/>
    <w:rsid w:val="0072221E"/>
    <w:rsid w:val="007233DA"/>
    <w:rsid w:val="00723587"/>
    <w:rsid w:val="00723781"/>
    <w:rsid w:val="00723B15"/>
    <w:rsid w:val="00723EF8"/>
    <w:rsid w:val="00724841"/>
    <w:rsid w:val="007254C4"/>
    <w:rsid w:val="007260D7"/>
    <w:rsid w:val="007261E7"/>
    <w:rsid w:val="007277C8"/>
    <w:rsid w:val="007300C2"/>
    <w:rsid w:val="00730571"/>
    <w:rsid w:val="00730882"/>
    <w:rsid w:val="0073193F"/>
    <w:rsid w:val="00731E1B"/>
    <w:rsid w:val="0073282A"/>
    <w:rsid w:val="0073321B"/>
    <w:rsid w:val="007345CF"/>
    <w:rsid w:val="00736057"/>
    <w:rsid w:val="00740A29"/>
    <w:rsid w:val="0074135C"/>
    <w:rsid w:val="00742204"/>
    <w:rsid w:val="00743FBA"/>
    <w:rsid w:val="00744495"/>
    <w:rsid w:val="00744F20"/>
    <w:rsid w:val="00746115"/>
    <w:rsid w:val="00746474"/>
    <w:rsid w:val="007464DB"/>
    <w:rsid w:val="007501BC"/>
    <w:rsid w:val="007501EC"/>
    <w:rsid w:val="00750608"/>
    <w:rsid w:val="007518DA"/>
    <w:rsid w:val="007523EB"/>
    <w:rsid w:val="00752727"/>
    <w:rsid w:val="007537F6"/>
    <w:rsid w:val="00753904"/>
    <w:rsid w:val="00754957"/>
    <w:rsid w:val="007562A8"/>
    <w:rsid w:val="00756DFF"/>
    <w:rsid w:val="00757E66"/>
    <w:rsid w:val="0076006D"/>
    <w:rsid w:val="00761911"/>
    <w:rsid w:val="00761DCF"/>
    <w:rsid w:val="007625DC"/>
    <w:rsid w:val="00764426"/>
    <w:rsid w:val="007650D9"/>
    <w:rsid w:val="007657FD"/>
    <w:rsid w:val="00765824"/>
    <w:rsid w:val="007668CF"/>
    <w:rsid w:val="007670F4"/>
    <w:rsid w:val="00767623"/>
    <w:rsid w:val="00767CF8"/>
    <w:rsid w:val="00770F88"/>
    <w:rsid w:val="007726C1"/>
    <w:rsid w:val="00773C0E"/>
    <w:rsid w:val="00773E5A"/>
    <w:rsid w:val="00774926"/>
    <w:rsid w:val="00780199"/>
    <w:rsid w:val="00781915"/>
    <w:rsid w:val="00781928"/>
    <w:rsid w:val="007820FF"/>
    <w:rsid w:val="00782304"/>
    <w:rsid w:val="00783F6E"/>
    <w:rsid w:val="00786E5D"/>
    <w:rsid w:val="007902D6"/>
    <w:rsid w:val="0079062F"/>
    <w:rsid w:val="0079088C"/>
    <w:rsid w:val="00791A26"/>
    <w:rsid w:val="007931B4"/>
    <w:rsid w:val="00793E9A"/>
    <w:rsid w:val="00796615"/>
    <w:rsid w:val="007A0A59"/>
    <w:rsid w:val="007A2CC7"/>
    <w:rsid w:val="007A39D8"/>
    <w:rsid w:val="007A464E"/>
    <w:rsid w:val="007A4FC9"/>
    <w:rsid w:val="007A55D5"/>
    <w:rsid w:val="007A5C7A"/>
    <w:rsid w:val="007A7CE2"/>
    <w:rsid w:val="007B0564"/>
    <w:rsid w:val="007B2254"/>
    <w:rsid w:val="007B243B"/>
    <w:rsid w:val="007B26B8"/>
    <w:rsid w:val="007B2AA2"/>
    <w:rsid w:val="007B30B5"/>
    <w:rsid w:val="007B606D"/>
    <w:rsid w:val="007B6146"/>
    <w:rsid w:val="007B616B"/>
    <w:rsid w:val="007B7B6F"/>
    <w:rsid w:val="007B7BB6"/>
    <w:rsid w:val="007C0D71"/>
    <w:rsid w:val="007C1D6C"/>
    <w:rsid w:val="007C1F20"/>
    <w:rsid w:val="007C4640"/>
    <w:rsid w:val="007C53A1"/>
    <w:rsid w:val="007C5A3E"/>
    <w:rsid w:val="007C6226"/>
    <w:rsid w:val="007C7B85"/>
    <w:rsid w:val="007D1112"/>
    <w:rsid w:val="007D124C"/>
    <w:rsid w:val="007D185B"/>
    <w:rsid w:val="007D4593"/>
    <w:rsid w:val="007D5908"/>
    <w:rsid w:val="007D6573"/>
    <w:rsid w:val="007D682A"/>
    <w:rsid w:val="007D7B55"/>
    <w:rsid w:val="007E2673"/>
    <w:rsid w:val="007E4002"/>
    <w:rsid w:val="007E40F6"/>
    <w:rsid w:val="007E4BDB"/>
    <w:rsid w:val="007E6BDC"/>
    <w:rsid w:val="007E7653"/>
    <w:rsid w:val="007E7A1E"/>
    <w:rsid w:val="007F05B0"/>
    <w:rsid w:val="007F1E67"/>
    <w:rsid w:val="007F40CA"/>
    <w:rsid w:val="007F477D"/>
    <w:rsid w:val="007F58A2"/>
    <w:rsid w:val="007F5F1C"/>
    <w:rsid w:val="007F6792"/>
    <w:rsid w:val="007F7FC2"/>
    <w:rsid w:val="00800657"/>
    <w:rsid w:val="00801714"/>
    <w:rsid w:val="00801999"/>
    <w:rsid w:val="008032B6"/>
    <w:rsid w:val="008037B9"/>
    <w:rsid w:val="008052A4"/>
    <w:rsid w:val="00806F07"/>
    <w:rsid w:val="008101A9"/>
    <w:rsid w:val="008110B0"/>
    <w:rsid w:val="008142F1"/>
    <w:rsid w:val="00814D96"/>
    <w:rsid w:val="00814FA3"/>
    <w:rsid w:val="00815B03"/>
    <w:rsid w:val="00817B07"/>
    <w:rsid w:val="008220E5"/>
    <w:rsid w:val="00822202"/>
    <w:rsid w:val="00824203"/>
    <w:rsid w:val="008251DB"/>
    <w:rsid w:val="008254AB"/>
    <w:rsid w:val="00825ABA"/>
    <w:rsid w:val="008313DD"/>
    <w:rsid w:val="00831F8D"/>
    <w:rsid w:val="00833303"/>
    <w:rsid w:val="008342AF"/>
    <w:rsid w:val="008343B1"/>
    <w:rsid w:val="008362F3"/>
    <w:rsid w:val="008371AF"/>
    <w:rsid w:val="008377E4"/>
    <w:rsid w:val="00840043"/>
    <w:rsid w:val="00840295"/>
    <w:rsid w:val="00840CAA"/>
    <w:rsid w:val="00842A75"/>
    <w:rsid w:val="00842B98"/>
    <w:rsid w:val="00842D9B"/>
    <w:rsid w:val="0084386D"/>
    <w:rsid w:val="00843B54"/>
    <w:rsid w:val="00844B7F"/>
    <w:rsid w:val="00845C37"/>
    <w:rsid w:val="00853077"/>
    <w:rsid w:val="0085420E"/>
    <w:rsid w:val="0085692C"/>
    <w:rsid w:val="00856C56"/>
    <w:rsid w:val="00856FA5"/>
    <w:rsid w:val="008609C1"/>
    <w:rsid w:val="00860AB4"/>
    <w:rsid w:val="00861EF7"/>
    <w:rsid w:val="0086220F"/>
    <w:rsid w:val="008622F8"/>
    <w:rsid w:val="00863800"/>
    <w:rsid w:val="00863C63"/>
    <w:rsid w:val="008642F0"/>
    <w:rsid w:val="00864B7F"/>
    <w:rsid w:val="008655F0"/>
    <w:rsid w:val="00867E52"/>
    <w:rsid w:val="00870CA9"/>
    <w:rsid w:val="00872E75"/>
    <w:rsid w:val="00873092"/>
    <w:rsid w:val="00873DC1"/>
    <w:rsid w:val="008757A4"/>
    <w:rsid w:val="00876425"/>
    <w:rsid w:val="00876B14"/>
    <w:rsid w:val="008778CD"/>
    <w:rsid w:val="00880DF2"/>
    <w:rsid w:val="008816CC"/>
    <w:rsid w:val="008834D9"/>
    <w:rsid w:val="00884376"/>
    <w:rsid w:val="0088471A"/>
    <w:rsid w:val="00885BDF"/>
    <w:rsid w:val="00885CFE"/>
    <w:rsid w:val="00885D3B"/>
    <w:rsid w:val="00886342"/>
    <w:rsid w:val="00887777"/>
    <w:rsid w:val="008905B0"/>
    <w:rsid w:val="00890F87"/>
    <w:rsid w:val="00891196"/>
    <w:rsid w:val="008914C1"/>
    <w:rsid w:val="00892C23"/>
    <w:rsid w:val="008936B5"/>
    <w:rsid w:val="00895560"/>
    <w:rsid w:val="008967C0"/>
    <w:rsid w:val="008A0265"/>
    <w:rsid w:val="008A08AC"/>
    <w:rsid w:val="008A0AA5"/>
    <w:rsid w:val="008A1AF9"/>
    <w:rsid w:val="008A2DF2"/>
    <w:rsid w:val="008A48C3"/>
    <w:rsid w:val="008A49D0"/>
    <w:rsid w:val="008A5391"/>
    <w:rsid w:val="008A5440"/>
    <w:rsid w:val="008A5CA7"/>
    <w:rsid w:val="008A6415"/>
    <w:rsid w:val="008A68D6"/>
    <w:rsid w:val="008A78EA"/>
    <w:rsid w:val="008A7B72"/>
    <w:rsid w:val="008A7EFB"/>
    <w:rsid w:val="008B110F"/>
    <w:rsid w:val="008B11C0"/>
    <w:rsid w:val="008B2794"/>
    <w:rsid w:val="008B3490"/>
    <w:rsid w:val="008B3AF8"/>
    <w:rsid w:val="008B44D1"/>
    <w:rsid w:val="008B5094"/>
    <w:rsid w:val="008B64EE"/>
    <w:rsid w:val="008B75BA"/>
    <w:rsid w:val="008C0BBF"/>
    <w:rsid w:val="008C1AC4"/>
    <w:rsid w:val="008C1CBC"/>
    <w:rsid w:val="008C2151"/>
    <w:rsid w:val="008C2832"/>
    <w:rsid w:val="008C42A6"/>
    <w:rsid w:val="008C5688"/>
    <w:rsid w:val="008C6DA8"/>
    <w:rsid w:val="008C70CF"/>
    <w:rsid w:val="008C7932"/>
    <w:rsid w:val="008C7EDE"/>
    <w:rsid w:val="008D0ABC"/>
    <w:rsid w:val="008D0B44"/>
    <w:rsid w:val="008D0D57"/>
    <w:rsid w:val="008D274F"/>
    <w:rsid w:val="008D34D2"/>
    <w:rsid w:val="008D385E"/>
    <w:rsid w:val="008D4283"/>
    <w:rsid w:val="008D42DF"/>
    <w:rsid w:val="008D4962"/>
    <w:rsid w:val="008D4A44"/>
    <w:rsid w:val="008D4C1A"/>
    <w:rsid w:val="008D57CE"/>
    <w:rsid w:val="008D6A45"/>
    <w:rsid w:val="008D7446"/>
    <w:rsid w:val="008E1661"/>
    <w:rsid w:val="008E1D06"/>
    <w:rsid w:val="008E292C"/>
    <w:rsid w:val="008E3CDB"/>
    <w:rsid w:val="008E48F9"/>
    <w:rsid w:val="008E4A97"/>
    <w:rsid w:val="008E66DD"/>
    <w:rsid w:val="008E66F1"/>
    <w:rsid w:val="008E692D"/>
    <w:rsid w:val="008E73B5"/>
    <w:rsid w:val="008E73F2"/>
    <w:rsid w:val="008F0308"/>
    <w:rsid w:val="008F07A8"/>
    <w:rsid w:val="008F093F"/>
    <w:rsid w:val="008F2B6B"/>
    <w:rsid w:val="008F2E37"/>
    <w:rsid w:val="008F31C8"/>
    <w:rsid w:val="008F39EB"/>
    <w:rsid w:val="008F4075"/>
    <w:rsid w:val="008F4670"/>
    <w:rsid w:val="008F472C"/>
    <w:rsid w:val="008F55CF"/>
    <w:rsid w:val="008F56A6"/>
    <w:rsid w:val="008F5BD3"/>
    <w:rsid w:val="008F5F3F"/>
    <w:rsid w:val="008F6910"/>
    <w:rsid w:val="008F7C40"/>
    <w:rsid w:val="00900688"/>
    <w:rsid w:val="00900DD7"/>
    <w:rsid w:val="009014F2"/>
    <w:rsid w:val="00901DF8"/>
    <w:rsid w:val="00902EC0"/>
    <w:rsid w:val="009033B7"/>
    <w:rsid w:val="00907114"/>
    <w:rsid w:val="009072F1"/>
    <w:rsid w:val="00910724"/>
    <w:rsid w:val="00911797"/>
    <w:rsid w:val="00913C87"/>
    <w:rsid w:val="00913D0E"/>
    <w:rsid w:val="0091491B"/>
    <w:rsid w:val="0091532F"/>
    <w:rsid w:val="009159C0"/>
    <w:rsid w:val="00915A88"/>
    <w:rsid w:val="00916850"/>
    <w:rsid w:val="00916E47"/>
    <w:rsid w:val="009204E3"/>
    <w:rsid w:val="0092124F"/>
    <w:rsid w:val="00921652"/>
    <w:rsid w:val="00924893"/>
    <w:rsid w:val="00924B8C"/>
    <w:rsid w:val="00925D2A"/>
    <w:rsid w:val="00925EDE"/>
    <w:rsid w:val="00927363"/>
    <w:rsid w:val="009279BC"/>
    <w:rsid w:val="00930BAC"/>
    <w:rsid w:val="00931056"/>
    <w:rsid w:val="00931A15"/>
    <w:rsid w:val="00931AC1"/>
    <w:rsid w:val="00931E95"/>
    <w:rsid w:val="0093268D"/>
    <w:rsid w:val="009327AF"/>
    <w:rsid w:val="00932C06"/>
    <w:rsid w:val="00932EB3"/>
    <w:rsid w:val="0093655D"/>
    <w:rsid w:val="00937445"/>
    <w:rsid w:val="009404A8"/>
    <w:rsid w:val="009404AB"/>
    <w:rsid w:val="00940631"/>
    <w:rsid w:val="0094168F"/>
    <w:rsid w:val="0094293A"/>
    <w:rsid w:val="009435DE"/>
    <w:rsid w:val="0094392B"/>
    <w:rsid w:val="00943C90"/>
    <w:rsid w:val="00943D0D"/>
    <w:rsid w:val="00943ED4"/>
    <w:rsid w:val="00944B78"/>
    <w:rsid w:val="009454B5"/>
    <w:rsid w:val="00946126"/>
    <w:rsid w:val="00950023"/>
    <w:rsid w:val="00951421"/>
    <w:rsid w:val="009517E6"/>
    <w:rsid w:val="009519B6"/>
    <w:rsid w:val="00951BDC"/>
    <w:rsid w:val="00951C62"/>
    <w:rsid w:val="00953318"/>
    <w:rsid w:val="00953415"/>
    <w:rsid w:val="009538BC"/>
    <w:rsid w:val="00953C34"/>
    <w:rsid w:val="009550A1"/>
    <w:rsid w:val="00957ADE"/>
    <w:rsid w:val="009608E1"/>
    <w:rsid w:val="00960AC8"/>
    <w:rsid w:val="0096265A"/>
    <w:rsid w:val="00962757"/>
    <w:rsid w:val="00963D20"/>
    <w:rsid w:val="009640CD"/>
    <w:rsid w:val="0096484D"/>
    <w:rsid w:val="0096492D"/>
    <w:rsid w:val="009653F6"/>
    <w:rsid w:val="00966B70"/>
    <w:rsid w:val="00967B4D"/>
    <w:rsid w:val="00967D90"/>
    <w:rsid w:val="00970BAD"/>
    <w:rsid w:val="009718BE"/>
    <w:rsid w:val="00974682"/>
    <w:rsid w:val="00974BF2"/>
    <w:rsid w:val="0097572E"/>
    <w:rsid w:val="00977357"/>
    <w:rsid w:val="00980566"/>
    <w:rsid w:val="00982A49"/>
    <w:rsid w:val="00982A71"/>
    <w:rsid w:val="00984BE9"/>
    <w:rsid w:val="00985D98"/>
    <w:rsid w:val="00986500"/>
    <w:rsid w:val="00986678"/>
    <w:rsid w:val="009867AE"/>
    <w:rsid w:val="00986846"/>
    <w:rsid w:val="00987D13"/>
    <w:rsid w:val="00987FE6"/>
    <w:rsid w:val="009914FB"/>
    <w:rsid w:val="0099398D"/>
    <w:rsid w:val="00993CB4"/>
    <w:rsid w:val="00994874"/>
    <w:rsid w:val="00996601"/>
    <w:rsid w:val="00996C11"/>
    <w:rsid w:val="0099789A"/>
    <w:rsid w:val="0099798C"/>
    <w:rsid w:val="009A028D"/>
    <w:rsid w:val="009A1697"/>
    <w:rsid w:val="009A1BE8"/>
    <w:rsid w:val="009A1DA9"/>
    <w:rsid w:val="009A23E0"/>
    <w:rsid w:val="009A5AB4"/>
    <w:rsid w:val="009A5DE9"/>
    <w:rsid w:val="009B0953"/>
    <w:rsid w:val="009B0A19"/>
    <w:rsid w:val="009B2B35"/>
    <w:rsid w:val="009B3728"/>
    <w:rsid w:val="009B3B45"/>
    <w:rsid w:val="009B4FA0"/>
    <w:rsid w:val="009B505F"/>
    <w:rsid w:val="009B705B"/>
    <w:rsid w:val="009B764D"/>
    <w:rsid w:val="009B77A1"/>
    <w:rsid w:val="009C139D"/>
    <w:rsid w:val="009C2EA2"/>
    <w:rsid w:val="009C4F2E"/>
    <w:rsid w:val="009C560E"/>
    <w:rsid w:val="009D3EAE"/>
    <w:rsid w:val="009D4382"/>
    <w:rsid w:val="009D4743"/>
    <w:rsid w:val="009D47C9"/>
    <w:rsid w:val="009D5545"/>
    <w:rsid w:val="009D605B"/>
    <w:rsid w:val="009D66D9"/>
    <w:rsid w:val="009E315D"/>
    <w:rsid w:val="009E35D0"/>
    <w:rsid w:val="009E43FE"/>
    <w:rsid w:val="009E4B57"/>
    <w:rsid w:val="009E58EF"/>
    <w:rsid w:val="009E6D70"/>
    <w:rsid w:val="009E70B6"/>
    <w:rsid w:val="009E7232"/>
    <w:rsid w:val="009E7B0B"/>
    <w:rsid w:val="009E7B16"/>
    <w:rsid w:val="009E7FE4"/>
    <w:rsid w:val="009F1353"/>
    <w:rsid w:val="009F282F"/>
    <w:rsid w:val="009F3E52"/>
    <w:rsid w:val="009F4B05"/>
    <w:rsid w:val="00A00BA7"/>
    <w:rsid w:val="00A027AA"/>
    <w:rsid w:val="00A02937"/>
    <w:rsid w:val="00A03244"/>
    <w:rsid w:val="00A03ED4"/>
    <w:rsid w:val="00A0514A"/>
    <w:rsid w:val="00A05453"/>
    <w:rsid w:val="00A05880"/>
    <w:rsid w:val="00A05E0C"/>
    <w:rsid w:val="00A06101"/>
    <w:rsid w:val="00A06F4C"/>
    <w:rsid w:val="00A072C3"/>
    <w:rsid w:val="00A11148"/>
    <w:rsid w:val="00A1195C"/>
    <w:rsid w:val="00A12003"/>
    <w:rsid w:val="00A120EA"/>
    <w:rsid w:val="00A14561"/>
    <w:rsid w:val="00A14E8C"/>
    <w:rsid w:val="00A16B40"/>
    <w:rsid w:val="00A16B71"/>
    <w:rsid w:val="00A17B44"/>
    <w:rsid w:val="00A17D17"/>
    <w:rsid w:val="00A206E6"/>
    <w:rsid w:val="00A21DB5"/>
    <w:rsid w:val="00A26197"/>
    <w:rsid w:val="00A26FC5"/>
    <w:rsid w:val="00A27759"/>
    <w:rsid w:val="00A27F45"/>
    <w:rsid w:val="00A32410"/>
    <w:rsid w:val="00A33A86"/>
    <w:rsid w:val="00A34AFF"/>
    <w:rsid w:val="00A3686B"/>
    <w:rsid w:val="00A3700E"/>
    <w:rsid w:val="00A3702C"/>
    <w:rsid w:val="00A374B7"/>
    <w:rsid w:val="00A43636"/>
    <w:rsid w:val="00A44B40"/>
    <w:rsid w:val="00A459AB"/>
    <w:rsid w:val="00A464F5"/>
    <w:rsid w:val="00A4682A"/>
    <w:rsid w:val="00A47791"/>
    <w:rsid w:val="00A47C51"/>
    <w:rsid w:val="00A5017E"/>
    <w:rsid w:val="00A52883"/>
    <w:rsid w:val="00A54DCC"/>
    <w:rsid w:val="00A57872"/>
    <w:rsid w:val="00A57FA0"/>
    <w:rsid w:val="00A60477"/>
    <w:rsid w:val="00A606F5"/>
    <w:rsid w:val="00A613B9"/>
    <w:rsid w:val="00A62802"/>
    <w:rsid w:val="00A63DA2"/>
    <w:rsid w:val="00A64883"/>
    <w:rsid w:val="00A65D69"/>
    <w:rsid w:val="00A6621E"/>
    <w:rsid w:val="00A66BBC"/>
    <w:rsid w:val="00A70D50"/>
    <w:rsid w:val="00A70DF2"/>
    <w:rsid w:val="00A71067"/>
    <w:rsid w:val="00A72186"/>
    <w:rsid w:val="00A726D7"/>
    <w:rsid w:val="00A72AAD"/>
    <w:rsid w:val="00A72F6E"/>
    <w:rsid w:val="00A73EF1"/>
    <w:rsid w:val="00A74250"/>
    <w:rsid w:val="00A7448E"/>
    <w:rsid w:val="00A746D9"/>
    <w:rsid w:val="00A74D8A"/>
    <w:rsid w:val="00A75622"/>
    <w:rsid w:val="00A77786"/>
    <w:rsid w:val="00A77874"/>
    <w:rsid w:val="00A80306"/>
    <w:rsid w:val="00A80606"/>
    <w:rsid w:val="00A806F4"/>
    <w:rsid w:val="00A80AF0"/>
    <w:rsid w:val="00A81067"/>
    <w:rsid w:val="00A829E8"/>
    <w:rsid w:val="00A82E74"/>
    <w:rsid w:val="00A83367"/>
    <w:rsid w:val="00A8399C"/>
    <w:rsid w:val="00A849A4"/>
    <w:rsid w:val="00A84A7F"/>
    <w:rsid w:val="00A85E39"/>
    <w:rsid w:val="00A902CA"/>
    <w:rsid w:val="00A90400"/>
    <w:rsid w:val="00A90CC5"/>
    <w:rsid w:val="00A92439"/>
    <w:rsid w:val="00A932E5"/>
    <w:rsid w:val="00A9369C"/>
    <w:rsid w:val="00A937C1"/>
    <w:rsid w:val="00A95C6B"/>
    <w:rsid w:val="00A9736E"/>
    <w:rsid w:val="00AA016E"/>
    <w:rsid w:val="00AA021A"/>
    <w:rsid w:val="00AA102F"/>
    <w:rsid w:val="00AA1432"/>
    <w:rsid w:val="00AA22C4"/>
    <w:rsid w:val="00AA3661"/>
    <w:rsid w:val="00AA54DF"/>
    <w:rsid w:val="00AA5D35"/>
    <w:rsid w:val="00AA6984"/>
    <w:rsid w:val="00AA7F98"/>
    <w:rsid w:val="00AB045F"/>
    <w:rsid w:val="00AB14C8"/>
    <w:rsid w:val="00AB280C"/>
    <w:rsid w:val="00AB4236"/>
    <w:rsid w:val="00AB5B16"/>
    <w:rsid w:val="00AB794B"/>
    <w:rsid w:val="00AC10EB"/>
    <w:rsid w:val="00AC1ADA"/>
    <w:rsid w:val="00AC25A8"/>
    <w:rsid w:val="00AC6DE5"/>
    <w:rsid w:val="00AC7341"/>
    <w:rsid w:val="00AC7D37"/>
    <w:rsid w:val="00AD0341"/>
    <w:rsid w:val="00AD0512"/>
    <w:rsid w:val="00AD090F"/>
    <w:rsid w:val="00AD0BEA"/>
    <w:rsid w:val="00AD10C0"/>
    <w:rsid w:val="00AD20BC"/>
    <w:rsid w:val="00AD35FF"/>
    <w:rsid w:val="00AD4861"/>
    <w:rsid w:val="00AD4B2A"/>
    <w:rsid w:val="00AD4E15"/>
    <w:rsid w:val="00AD6ECC"/>
    <w:rsid w:val="00AD6FC1"/>
    <w:rsid w:val="00AD7C4D"/>
    <w:rsid w:val="00AE0BCE"/>
    <w:rsid w:val="00AE11C9"/>
    <w:rsid w:val="00AE13E3"/>
    <w:rsid w:val="00AE1837"/>
    <w:rsid w:val="00AE2BB8"/>
    <w:rsid w:val="00AE2E8C"/>
    <w:rsid w:val="00AE33A0"/>
    <w:rsid w:val="00AE4629"/>
    <w:rsid w:val="00AE4FF4"/>
    <w:rsid w:val="00AE53F5"/>
    <w:rsid w:val="00AE61E2"/>
    <w:rsid w:val="00AE795D"/>
    <w:rsid w:val="00AF01C1"/>
    <w:rsid w:val="00AF0D15"/>
    <w:rsid w:val="00AF1A39"/>
    <w:rsid w:val="00AF2F90"/>
    <w:rsid w:val="00AF4877"/>
    <w:rsid w:val="00AF620F"/>
    <w:rsid w:val="00AF63D0"/>
    <w:rsid w:val="00AF7576"/>
    <w:rsid w:val="00AF7A66"/>
    <w:rsid w:val="00B00D25"/>
    <w:rsid w:val="00B00E3D"/>
    <w:rsid w:val="00B023DD"/>
    <w:rsid w:val="00B02411"/>
    <w:rsid w:val="00B027B5"/>
    <w:rsid w:val="00B03A5D"/>
    <w:rsid w:val="00B058A2"/>
    <w:rsid w:val="00B0661D"/>
    <w:rsid w:val="00B06676"/>
    <w:rsid w:val="00B06AB3"/>
    <w:rsid w:val="00B07EF2"/>
    <w:rsid w:val="00B1318C"/>
    <w:rsid w:val="00B139D9"/>
    <w:rsid w:val="00B13A11"/>
    <w:rsid w:val="00B13B34"/>
    <w:rsid w:val="00B13F99"/>
    <w:rsid w:val="00B15476"/>
    <w:rsid w:val="00B15CED"/>
    <w:rsid w:val="00B171CD"/>
    <w:rsid w:val="00B174BF"/>
    <w:rsid w:val="00B1786B"/>
    <w:rsid w:val="00B17DF4"/>
    <w:rsid w:val="00B20D7F"/>
    <w:rsid w:val="00B23234"/>
    <w:rsid w:val="00B242A5"/>
    <w:rsid w:val="00B246FD"/>
    <w:rsid w:val="00B24DC5"/>
    <w:rsid w:val="00B257B4"/>
    <w:rsid w:val="00B25BFB"/>
    <w:rsid w:val="00B268DC"/>
    <w:rsid w:val="00B26DD3"/>
    <w:rsid w:val="00B27EC9"/>
    <w:rsid w:val="00B3038A"/>
    <w:rsid w:val="00B304EE"/>
    <w:rsid w:val="00B3488A"/>
    <w:rsid w:val="00B3501B"/>
    <w:rsid w:val="00B367F2"/>
    <w:rsid w:val="00B379F9"/>
    <w:rsid w:val="00B41135"/>
    <w:rsid w:val="00B42FDD"/>
    <w:rsid w:val="00B43210"/>
    <w:rsid w:val="00B43BFA"/>
    <w:rsid w:val="00B44038"/>
    <w:rsid w:val="00B44128"/>
    <w:rsid w:val="00B44CE1"/>
    <w:rsid w:val="00B45E88"/>
    <w:rsid w:val="00B5026D"/>
    <w:rsid w:val="00B50DF0"/>
    <w:rsid w:val="00B5303A"/>
    <w:rsid w:val="00B53D8B"/>
    <w:rsid w:val="00B547B2"/>
    <w:rsid w:val="00B5543A"/>
    <w:rsid w:val="00B558F7"/>
    <w:rsid w:val="00B55B6E"/>
    <w:rsid w:val="00B567B5"/>
    <w:rsid w:val="00B6131E"/>
    <w:rsid w:val="00B619A5"/>
    <w:rsid w:val="00B6365D"/>
    <w:rsid w:val="00B67BB3"/>
    <w:rsid w:val="00B706EE"/>
    <w:rsid w:val="00B72F48"/>
    <w:rsid w:val="00B757DD"/>
    <w:rsid w:val="00B757E8"/>
    <w:rsid w:val="00B76401"/>
    <w:rsid w:val="00B76905"/>
    <w:rsid w:val="00B77044"/>
    <w:rsid w:val="00B7738D"/>
    <w:rsid w:val="00B77A07"/>
    <w:rsid w:val="00B8070C"/>
    <w:rsid w:val="00B815A8"/>
    <w:rsid w:val="00B827E2"/>
    <w:rsid w:val="00B83A5A"/>
    <w:rsid w:val="00B844C8"/>
    <w:rsid w:val="00B84B96"/>
    <w:rsid w:val="00B84B98"/>
    <w:rsid w:val="00B84E20"/>
    <w:rsid w:val="00B856F9"/>
    <w:rsid w:val="00B857D2"/>
    <w:rsid w:val="00B87678"/>
    <w:rsid w:val="00B878CB"/>
    <w:rsid w:val="00B92896"/>
    <w:rsid w:val="00B9361D"/>
    <w:rsid w:val="00B93B04"/>
    <w:rsid w:val="00B93F1A"/>
    <w:rsid w:val="00B94219"/>
    <w:rsid w:val="00B95469"/>
    <w:rsid w:val="00B954B8"/>
    <w:rsid w:val="00B956E7"/>
    <w:rsid w:val="00B9578A"/>
    <w:rsid w:val="00B96177"/>
    <w:rsid w:val="00BA017B"/>
    <w:rsid w:val="00BA0A8C"/>
    <w:rsid w:val="00BA1172"/>
    <w:rsid w:val="00BA1A47"/>
    <w:rsid w:val="00BA1D7C"/>
    <w:rsid w:val="00BA2060"/>
    <w:rsid w:val="00BA2348"/>
    <w:rsid w:val="00BA29EF"/>
    <w:rsid w:val="00BA2F7D"/>
    <w:rsid w:val="00BA4182"/>
    <w:rsid w:val="00BA449D"/>
    <w:rsid w:val="00BA5077"/>
    <w:rsid w:val="00BA61D5"/>
    <w:rsid w:val="00BA701B"/>
    <w:rsid w:val="00BA7FAE"/>
    <w:rsid w:val="00BB00BC"/>
    <w:rsid w:val="00BB222F"/>
    <w:rsid w:val="00BB738C"/>
    <w:rsid w:val="00BB79C7"/>
    <w:rsid w:val="00BC1D00"/>
    <w:rsid w:val="00BC2CC9"/>
    <w:rsid w:val="00BC3133"/>
    <w:rsid w:val="00BC317B"/>
    <w:rsid w:val="00BC3BAA"/>
    <w:rsid w:val="00BC4894"/>
    <w:rsid w:val="00BC5736"/>
    <w:rsid w:val="00BC5E64"/>
    <w:rsid w:val="00BC609D"/>
    <w:rsid w:val="00BC6532"/>
    <w:rsid w:val="00BD0804"/>
    <w:rsid w:val="00BD0C60"/>
    <w:rsid w:val="00BD19D0"/>
    <w:rsid w:val="00BD212F"/>
    <w:rsid w:val="00BD4E5F"/>
    <w:rsid w:val="00BD55E2"/>
    <w:rsid w:val="00BD5971"/>
    <w:rsid w:val="00BD6F73"/>
    <w:rsid w:val="00BE01D8"/>
    <w:rsid w:val="00BE0FA7"/>
    <w:rsid w:val="00BE3098"/>
    <w:rsid w:val="00BE3501"/>
    <w:rsid w:val="00BE3789"/>
    <w:rsid w:val="00BE41DB"/>
    <w:rsid w:val="00BE4794"/>
    <w:rsid w:val="00BE58D2"/>
    <w:rsid w:val="00BE6D74"/>
    <w:rsid w:val="00BF0ED5"/>
    <w:rsid w:val="00BF3BBB"/>
    <w:rsid w:val="00BF4A72"/>
    <w:rsid w:val="00BF4E20"/>
    <w:rsid w:val="00BF7ACE"/>
    <w:rsid w:val="00BF7C40"/>
    <w:rsid w:val="00C00D35"/>
    <w:rsid w:val="00C01B48"/>
    <w:rsid w:val="00C059FC"/>
    <w:rsid w:val="00C0711A"/>
    <w:rsid w:val="00C10E65"/>
    <w:rsid w:val="00C1145D"/>
    <w:rsid w:val="00C12356"/>
    <w:rsid w:val="00C12E41"/>
    <w:rsid w:val="00C15145"/>
    <w:rsid w:val="00C15D7F"/>
    <w:rsid w:val="00C16A18"/>
    <w:rsid w:val="00C16F50"/>
    <w:rsid w:val="00C1715C"/>
    <w:rsid w:val="00C179F0"/>
    <w:rsid w:val="00C2107B"/>
    <w:rsid w:val="00C21CDD"/>
    <w:rsid w:val="00C21DAA"/>
    <w:rsid w:val="00C222ED"/>
    <w:rsid w:val="00C249C6"/>
    <w:rsid w:val="00C277EA"/>
    <w:rsid w:val="00C278C8"/>
    <w:rsid w:val="00C27D0F"/>
    <w:rsid w:val="00C304E7"/>
    <w:rsid w:val="00C30957"/>
    <w:rsid w:val="00C35312"/>
    <w:rsid w:val="00C36612"/>
    <w:rsid w:val="00C4018E"/>
    <w:rsid w:val="00C406EE"/>
    <w:rsid w:val="00C40F61"/>
    <w:rsid w:val="00C42FB0"/>
    <w:rsid w:val="00C44A83"/>
    <w:rsid w:val="00C45937"/>
    <w:rsid w:val="00C474F4"/>
    <w:rsid w:val="00C4794D"/>
    <w:rsid w:val="00C47DD3"/>
    <w:rsid w:val="00C50130"/>
    <w:rsid w:val="00C50320"/>
    <w:rsid w:val="00C504AE"/>
    <w:rsid w:val="00C52119"/>
    <w:rsid w:val="00C52C24"/>
    <w:rsid w:val="00C53128"/>
    <w:rsid w:val="00C5337B"/>
    <w:rsid w:val="00C537C6"/>
    <w:rsid w:val="00C54101"/>
    <w:rsid w:val="00C5451F"/>
    <w:rsid w:val="00C55EAB"/>
    <w:rsid w:val="00C57DB0"/>
    <w:rsid w:val="00C60152"/>
    <w:rsid w:val="00C60548"/>
    <w:rsid w:val="00C611EC"/>
    <w:rsid w:val="00C614C0"/>
    <w:rsid w:val="00C6490D"/>
    <w:rsid w:val="00C67BEC"/>
    <w:rsid w:val="00C7073E"/>
    <w:rsid w:val="00C71703"/>
    <w:rsid w:val="00C72D99"/>
    <w:rsid w:val="00C7438F"/>
    <w:rsid w:val="00C77460"/>
    <w:rsid w:val="00C819F3"/>
    <w:rsid w:val="00C82B9A"/>
    <w:rsid w:val="00C85F2E"/>
    <w:rsid w:val="00C864D4"/>
    <w:rsid w:val="00C8702D"/>
    <w:rsid w:val="00C871EA"/>
    <w:rsid w:val="00C87EF1"/>
    <w:rsid w:val="00C932C1"/>
    <w:rsid w:val="00C935D4"/>
    <w:rsid w:val="00C94094"/>
    <w:rsid w:val="00C9457D"/>
    <w:rsid w:val="00C959D3"/>
    <w:rsid w:val="00C9658B"/>
    <w:rsid w:val="00C966CF"/>
    <w:rsid w:val="00C968CC"/>
    <w:rsid w:val="00CA01B7"/>
    <w:rsid w:val="00CA07DA"/>
    <w:rsid w:val="00CA3F1D"/>
    <w:rsid w:val="00CA4F5A"/>
    <w:rsid w:val="00CA5586"/>
    <w:rsid w:val="00CA781C"/>
    <w:rsid w:val="00CA7D73"/>
    <w:rsid w:val="00CB02B5"/>
    <w:rsid w:val="00CB2467"/>
    <w:rsid w:val="00CB3C6C"/>
    <w:rsid w:val="00CB4DB9"/>
    <w:rsid w:val="00CB51D0"/>
    <w:rsid w:val="00CB5F06"/>
    <w:rsid w:val="00CB63DB"/>
    <w:rsid w:val="00CC3DE3"/>
    <w:rsid w:val="00CC4898"/>
    <w:rsid w:val="00CC4C9A"/>
    <w:rsid w:val="00CD029E"/>
    <w:rsid w:val="00CD04F8"/>
    <w:rsid w:val="00CD12D5"/>
    <w:rsid w:val="00CD1FBF"/>
    <w:rsid w:val="00CD2918"/>
    <w:rsid w:val="00CD692C"/>
    <w:rsid w:val="00CD6ABC"/>
    <w:rsid w:val="00CD6B03"/>
    <w:rsid w:val="00CD7970"/>
    <w:rsid w:val="00CE06B7"/>
    <w:rsid w:val="00CE1096"/>
    <w:rsid w:val="00CE18A6"/>
    <w:rsid w:val="00CE2729"/>
    <w:rsid w:val="00CE2EE1"/>
    <w:rsid w:val="00CE2FF7"/>
    <w:rsid w:val="00CE3D67"/>
    <w:rsid w:val="00CE59AF"/>
    <w:rsid w:val="00CE6326"/>
    <w:rsid w:val="00CE6559"/>
    <w:rsid w:val="00CE67A9"/>
    <w:rsid w:val="00CE6AD0"/>
    <w:rsid w:val="00CE6AF7"/>
    <w:rsid w:val="00CF0EE7"/>
    <w:rsid w:val="00CF12DC"/>
    <w:rsid w:val="00CF2700"/>
    <w:rsid w:val="00CF3716"/>
    <w:rsid w:val="00CF39BE"/>
    <w:rsid w:val="00CF5468"/>
    <w:rsid w:val="00CF6292"/>
    <w:rsid w:val="00CF665B"/>
    <w:rsid w:val="00CF72C9"/>
    <w:rsid w:val="00CF72FF"/>
    <w:rsid w:val="00CF7AD0"/>
    <w:rsid w:val="00CF7DB1"/>
    <w:rsid w:val="00D00484"/>
    <w:rsid w:val="00D0074D"/>
    <w:rsid w:val="00D021C0"/>
    <w:rsid w:val="00D02C83"/>
    <w:rsid w:val="00D03D62"/>
    <w:rsid w:val="00D04E5F"/>
    <w:rsid w:val="00D04F1C"/>
    <w:rsid w:val="00D053E5"/>
    <w:rsid w:val="00D05E2B"/>
    <w:rsid w:val="00D074E8"/>
    <w:rsid w:val="00D07691"/>
    <w:rsid w:val="00D07E77"/>
    <w:rsid w:val="00D112F4"/>
    <w:rsid w:val="00D139C8"/>
    <w:rsid w:val="00D13F02"/>
    <w:rsid w:val="00D14E0D"/>
    <w:rsid w:val="00D15D83"/>
    <w:rsid w:val="00D16579"/>
    <w:rsid w:val="00D203FA"/>
    <w:rsid w:val="00D2084F"/>
    <w:rsid w:val="00D21AFD"/>
    <w:rsid w:val="00D2235E"/>
    <w:rsid w:val="00D228E9"/>
    <w:rsid w:val="00D23B63"/>
    <w:rsid w:val="00D2437B"/>
    <w:rsid w:val="00D25232"/>
    <w:rsid w:val="00D26965"/>
    <w:rsid w:val="00D27115"/>
    <w:rsid w:val="00D31786"/>
    <w:rsid w:val="00D31A88"/>
    <w:rsid w:val="00D32404"/>
    <w:rsid w:val="00D32563"/>
    <w:rsid w:val="00D32F9F"/>
    <w:rsid w:val="00D335DB"/>
    <w:rsid w:val="00D33B17"/>
    <w:rsid w:val="00D34992"/>
    <w:rsid w:val="00D357F7"/>
    <w:rsid w:val="00D35890"/>
    <w:rsid w:val="00D36297"/>
    <w:rsid w:val="00D362F4"/>
    <w:rsid w:val="00D367B5"/>
    <w:rsid w:val="00D36A57"/>
    <w:rsid w:val="00D4002F"/>
    <w:rsid w:val="00D41C09"/>
    <w:rsid w:val="00D41F16"/>
    <w:rsid w:val="00D4208D"/>
    <w:rsid w:val="00D427CD"/>
    <w:rsid w:val="00D427DB"/>
    <w:rsid w:val="00D42A39"/>
    <w:rsid w:val="00D43207"/>
    <w:rsid w:val="00D43299"/>
    <w:rsid w:val="00D43B20"/>
    <w:rsid w:val="00D44023"/>
    <w:rsid w:val="00D4466A"/>
    <w:rsid w:val="00D4532B"/>
    <w:rsid w:val="00D46A5C"/>
    <w:rsid w:val="00D46BF3"/>
    <w:rsid w:val="00D475C1"/>
    <w:rsid w:val="00D51143"/>
    <w:rsid w:val="00D520A2"/>
    <w:rsid w:val="00D5217A"/>
    <w:rsid w:val="00D5243A"/>
    <w:rsid w:val="00D53DF9"/>
    <w:rsid w:val="00D54D24"/>
    <w:rsid w:val="00D5587A"/>
    <w:rsid w:val="00D56AA3"/>
    <w:rsid w:val="00D56BCA"/>
    <w:rsid w:val="00D62094"/>
    <w:rsid w:val="00D628E2"/>
    <w:rsid w:val="00D644C2"/>
    <w:rsid w:val="00D65154"/>
    <w:rsid w:val="00D663DF"/>
    <w:rsid w:val="00D6647F"/>
    <w:rsid w:val="00D707B9"/>
    <w:rsid w:val="00D71335"/>
    <w:rsid w:val="00D72040"/>
    <w:rsid w:val="00D73181"/>
    <w:rsid w:val="00D75155"/>
    <w:rsid w:val="00D76128"/>
    <w:rsid w:val="00D7684F"/>
    <w:rsid w:val="00D774E0"/>
    <w:rsid w:val="00D80C3D"/>
    <w:rsid w:val="00D81BF2"/>
    <w:rsid w:val="00D826C0"/>
    <w:rsid w:val="00D831B1"/>
    <w:rsid w:val="00D83A32"/>
    <w:rsid w:val="00D84DDC"/>
    <w:rsid w:val="00D860DD"/>
    <w:rsid w:val="00D86614"/>
    <w:rsid w:val="00D8710C"/>
    <w:rsid w:val="00D87669"/>
    <w:rsid w:val="00D87A8E"/>
    <w:rsid w:val="00D90CEC"/>
    <w:rsid w:val="00D90E15"/>
    <w:rsid w:val="00D912E7"/>
    <w:rsid w:val="00D92296"/>
    <w:rsid w:val="00D927B9"/>
    <w:rsid w:val="00D93C94"/>
    <w:rsid w:val="00D948AF"/>
    <w:rsid w:val="00D9753D"/>
    <w:rsid w:val="00D97DC0"/>
    <w:rsid w:val="00DA0D31"/>
    <w:rsid w:val="00DA0F3B"/>
    <w:rsid w:val="00DA13FE"/>
    <w:rsid w:val="00DA18FA"/>
    <w:rsid w:val="00DA30E6"/>
    <w:rsid w:val="00DA32FE"/>
    <w:rsid w:val="00DA4608"/>
    <w:rsid w:val="00DA5516"/>
    <w:rsid w:val="00DA5641"/>
    <w:rsid w:val="00DA7B61"/>
    <w:rsid w:val="00DB00E5"/>
    <w:rsid w:val="00DB156A"/>
    <w:rsid w:val="00DB1679"/>
    <w:rsid w:val="00DB1AB9"/>
    <w:rsid w:val="00DB3268"/>
    <w:rsid w:val="00DB46B6"/>
    <w:rsid w:val="00DB5C98"/>
    <w:rsid w:val="00DB6CBB"/>
    <w:rsid w:val="00DB7533"/>
    <w:rsid w:val="00DC086D"/>
    <w:rsid w:val="00DC153A"/>
    <w:rsid w:val="00DC5692"/>
    <w:rsid w:val="00DC5F87"/>
    <w:rsid w:val="00DC6865"/>
    <w:rsid w:val="00DC7735"/>
    <w:rsid w:val="00DD1743"/>
    <w:rsid w:val="00DD2725"/>
    <w:rsid w:val="00DD2C91"/>
    <w:rsid w:val="00DD31FB"/>
    <w:rsid w:val="00DD4E0D"/>
    <w:rsid w:val="00DD5348"/>
    <w:rsid w:val="00DD777E"/>
    <w:rsid w:val="00DD7905"/>
    <w:rsid w:val="00DE0F86"/>
    <w:rsid w:val="00DE1A50"/>
    <w:rsid w:val="00DE1E89"/>
    <w:rsid w:val="00DE2692"/>
    <w:rsid w:val="00DE312D"/>
    <w:rsid w:val="00DE3240"/>
    <w:rsid w:val="00DE3711"/>
    <w:rsid w:val="00DE3C40"/>
    <w:rsid w:val="00DE5B90"/>
    <w:rsid w:val="00DE615A"/>
    <w:rsid w:val="00DE71F8"/>
    <w:rsid w:val="00DE729C"/>
    <w:rsid w:val="00DF0625"/>
    <w:rsid w:val="00DF0825"/>
    <w:rsid w:val="00DF15C5"/>
    <w:rsid w:val="00DF2332"/>
    <w:rsid w:val="00DF35D3"/>
    <w:rsid w:val="00DF46A7"/>
    <w:rsid w:val="00DF6B4E"/>
    <w:rsid w:val="00DF769C"/>
    <w:rsid w:val="00DF77B3"/>
    <w:rsid w:val="00E00873"/>
    <w:rsid w:val="00E00F16"/>
    <w:rsid w:val="00E01873"/>
    <w:rsid w:val="00E01AB0"/>
    <w:rsid w:val="00E01C75"/>
    <w:rsid w:val="00E01C9A"/>
    <w:rsid w:val="00E0281E"/>
    <w:rsid w:val="00E038BA"/>
    <w:rsid w:val="00E03A04"/>
    <w:rsid w:val="00E05FE7"/>
    <w:rsid w:val="00E06826"/>
    <w:rsid w:val="00E06BCD"/>
    <w:rsid w:val="00E06D38"/>
    <w:rsid w:val="00E074A1"/>
    <w:rsid w:val="00E107A8"/>
    <w:rsid w:val="00E1084E"/>
    <w:rsid w:val="00E10B71"/>
    <w:rsid w:val="00E114AD"/>
    <w:rsid w:val="00E1198A"/>
    <w:rsid w:val="00E11B5C"/>
    <w:rsid w:val="00E12C17"/>
    <w:rsid w:val="00E12DB6"/>
    <w:rsid w:val="00E15423"/>
    <w:rsid w:val="00E15498"/>
    <w:rsid w:val="00E16180"/>
    <w:rsid w:val="00E17067"/>
    <w:rsid w:val="00E17C63"/>
    <w:rsid w:val="00E202A6"/>
    <w:rsid w:val="00E20DD2"/>
    <w:rsid w:val="00E210E7"/>
    <w:rsid w:val="00E21D32"/>
    <w:rsid w:val="00E2207B"/>
    <w:rsid w:val="00E222A8"/>
    <w:rsid w:val="00E22444"/>
    <w:rsid w:val="00E227D5"/>
    <w:rsid w:val="00E2491C"/>
    <w:rsid w:val="00E26061"/>
    <w:rsid w:val="00E27B52"/>
    <w:rsid w:val="00E27D73"/>
    <w:rsid w:val="00E31226"/>
    <w:rsid w:val="00E31881"/>
    <w:rsid w:val="00E319F2"/>
    <w:rsid w:val="00E340C1"/>
    <w:rsid w:val="00E36FA0"/>
    <w:rsid w:val="00E37756"/>
    <w:rsid w:val="00E378A9"/>
    <w:rsid w:val="00E37C54"/>
    <w:rsid w:val="00E37C9C"/>
    <w:rsid w:val="00E403AF"/>
    <w:rsid w:val="00E40668"/>
    <w:rsid w:val="00E4084F"/>
    <w:rsid w:val="00E41230"/>
    <w:rsid w:val="00E41F53"/>
    <w:rsid w:val="00E425C5"/>
    <w:rsid w:val="00E46BAA"/>
    <w:rsid w:val="00E53464"/>
    <w:rsid w:val="00E55A62"/>
    <w:rsid w:val="00E55EE3"/>
    <w:rsid w:val="00E5744E"/>
    <w:rsid w:val="00E60071"/>
    <w:rsid w:val="00E60CF3"/>
    <w:rsid w:val="00E60DC2"/>
    <w:rsid w:val="00E619A5"/>
    <w:rsid w:val="00E61BAF"/>
    <w:rsid w:val="00E6348F"/>
    <w:rsid w:val="00E63C52"/>
    <w:rsid w:val="00E6416F"/>
    <w:rsid w:val="00E649FF"/>
    <w:rsid w:val="00E64D39"/>
    <w:rsid w:val="00E65268"/>
    <w:rsid w:val="00E6557A"/>
    <w:rsid w:val="00E65AA4"/>
    <w:rsid w:val="00E67865"/>
    <w:rsid w:val="00E67AC4"/>
    <w:rsid w:val="00E67E96"/>
    <w:rsid w:val="00E716E7"/>
    <w:rsid w:val="00E71EBC"/>
    <w:rsid w:val="00E744F8"/>
    <w:rsid w:val="00E746A2"/>
    <w:rsid w:val="00E75F82"/>
    <w:rsid w:val="00E761BA"/>
    <w:rsid w:val="00E77E34"/>
    <w:rsid w:val="00E80EB7"/>
    <w:rsid w:val="00E81DAD"/>
    <w:rsid w:val="00E81F35"/>
    <w:rsid w:val="00E821A9"/>
    <w:rsid w:val="00E83A46"/>
    <w:rsid w:val="00E86ADA"/>
    <w:rsid w:val="00E86DA5"/>
    <w:rsid w:val="00E908AB"/>
    <w:rsid w:val="00E911EB"/>
    <w:rsid w:val="00E9156F"/>
    <w:rsid w:val="00E91C23"/>
    <w:rsid w:val="00E9303F"/>
    <w:rsid w:val="00E933D6"/>
    <w:rsid w:val="00E93837"/>
    <w:rsid w:val="00E93DD6"/>
    <w:rsid w:val="00E943E2"/>
    <w:rsid w:val="00EA02F1"/>
    <w:rsid w:val="00EA0425"/>
    <w:rsid w:val="00EA0549"/>
    <w:rsid w:val="00EA13B7"/>
    <w:rsid w:val="00EA1CA3"/>
    <w:rsid w:val="00EA2BCE"/>
    <w:rsid w:val="00EA3DEB"/>
    <w:rsid w:val="00EA4586"/>
    <w:rsid w:val="00EA4AFF"/>
    <w:rsid w:val="00EA6EB1"/>
    <w:rsid w:val="00EA6FDD"/>
    <w:rsid w:val="00EB0312"/>
    <w:rsid w:val="00EB0435"/>
    <w:rsid w:val="00EB053C"/>
    <w:rsid w:val="00EB105C"/>
    <w:rsid w:val="00EB1FFC"/>
    <w:rsid w:val="00EB3208"/>
    <w:rsid w:val="00EB34CF"/>
    <w:rsid w:val="00EB3A63"/>
    <w:rsid w:val="00EB49AF"/>
    <w:rsid w:val="00EB4B77"/>
    <w:rsid w:val="00EB72A7"/>
    <w:rsid w:val="00EC168B"/>
    <w:rsid w:val="00EC281A"/>
    <w:rsid w:val="00EC28B4"/>
    <w:rsid w:val="00EC298B"/>
    <w:rsid w:val="00EC68C6"/>
    <w:rsid w:val="00EC699C"/>
    <w:rsid w:val="00ED090A"/>
    <w:rsid w:val="00ED1C92"/>
    <w:rsid w:val="00ED3413"/>
    <w:rsid w:val="00ED396D"/>
    <w:rsid w:val="00ED7610"/>
    <w:rsid w:val="00ED7C6E"/>
    <w:rsid w:val="00EE0001"/>
    <w:rsid w:val="00EE08CA"/>
    <w:rsid w:val="00EE0986"/>
    <w:rsid w:val="00EE147F"/>
    <w:rsid w:val="00EE1623"/>
    <w:rsid w:val="00EE2326"/>
    <w:rsid w:val="00EE271F"/>
    <w:rsid w:val="00EE2DE2"/>
    <w:rsid w:val="00EE3211"/>
    <w:rsid w:val="00EE4F40"/>
    <w:rsid w:val="00EE5771"/>
    <w:rsid w:val="00EE6990"/>
    <w:rsid w:val="00EE7520"/>
    <w:rsid w:val="00EE7731"/>
    <w:rsid w:val="00EE78A0"/>
    <w:rsid w:val="00EF082C"/>
    <w:rsid w:val="00EF0A55"/>
    <w:rsid w:val="00EF2668"/>
    <w:rsid w:val="00EF4B79"/>
    <w:rsid w:val="00EF63F5"/>
    <w:rsid w:val="00EF777D"/>
    <w:rsid w:val="00EF7E00"/>
    <w:rsid w:val="00F003AD"/>
    <w:rsid w:val="00F01289"/>
    <w:rsid w:val="00F02B0B"/>
    <w:rsid w:val="00F03726"/>
    <w:rsid w:val="00F03A91"/>
    <w:rsid w:val="00F04E2E"/>
    <w:rsid w:val="00F0584F"/>
    <w:rsid w:val="00F06593"/>
    <w:rsid w:val="00F07E9B"/>
    <w:rsid w:val="00F1070B"/>
    <w:rsid w:val="00F1074F"/>
    <w:rsid w:val="00F10A52"/>
    <w:rsid w:val="00F10AE7"/>
    <w:rsid w:val="00F11FF1"/>
    <w:rsid w:val="00F1204B"/>
    <w:rsid w:val="00F12F9F"/>
    <w:rsid w:val="00F12FAF"/>
    <w:rsid w:val="00F14513"/>
    <w:rsid w:val="00F15536"/>
    <w:rsid w:val="00F159A8"/>
    <w:rsid w:val="00F16F63"/>
    <w:rsid w:val="00F20C73"/>
    <w:rsid w:val="00F20E20"/>
    <w:rsid w:val="00F21C02"/>
    <w:rsid w:val="00F2252C"/>
    <w:rsid w:val="00F235F0"/>
    <w:rsid w:val="00F26578"/>
    <w:rsid w:val="00F267CF"/>
    <w:rsid w:val="00F26DAC"/>
    <w:rsid w:val="00F30793"/>
    <w:rsid w:val="00F30921"/>
    <w:rsid w:val="00F30CC4"/>
    <w:rsid w:val="00F30D3A"/>
    <w:rsid w:val="00F348ED"/>
    <w:rsid w:val="00F34F0C"/>
    <w:rsid w:val="00F35D4F"/>
    <w:rsid w:val="00F3607F"/>
    <w:rsid w:val="00F3615E"/>
    <w:rsid w:val="00F37AF3"/>
    <w:rsid w:val="00F37D6B"/>
    <w:rsid w:val="00F40196"/>
    <w:rsid w:val="00F402A7"/>
    <w:rsid w:val="00F4117F"/>
    <w:rsid w:val="00F412E3"/>
    <w:rsid w:val="00F42311"/>
    <w:rsid w:val="00F4271B"/>
    <w:rsid w:val="00F429DC"/>
    <w:rsid w:val="00F42F1C"/>
    <w:rsid w:val="00F4302F"/>
    <w:rsid w:val="00F44989"/>
    <w:rsid w:val="00F44B15"/>
    <w:rsid w:val="00F44F07"/>
    <w:rsid w:val="00F45685"/>
    <w:rsid w:val="00F47197"/>
    <w:rsid w:val="00F47C27"/>
    <w:rsid w:val="00F47C5C"/>
    <w:rsid w:val="00F50B05"/>
    <w:rsid w:val="00F5386D"/>
    <w:rsid w:val="00F54CDC"/>
    <w:rsid w:val="00F5790A"/>
    <w:rsid w:val="00F57CA2"/>
    <w:rsid w:val="00F60D26"/>
    <w:rsid w:val="00F624BC"/>
    <w:rsid w:val="00F63604"/>
    <w:rsid w:val="00F640AF"/>
    <w:rsid w:val="00F64DA4"/>
    <w:rsid w:val="00F67910"/>
    <w:rsid w:val="00F67C7F"/>
    <w:rsid w:val="00F70BF6"/>
    <w:rsid w:val="00F71924"/>
    <w:rsid w:val="00F71B8B"/>
    <w:rsid w:val="00F725C2"/>
    <w:rsid w:val="00F726F3"/>
    <w:rsid w:val="00F72BBF"/>
    <w:rsid w:val="00F74C92"/>
    <w:rsid w:val="00F75231"/>
    <w:rsid w:val="00F75EDF"/>
    <w:rsid w:val="00F76A94"/>
    <w:rsid w:val="00F77501"/>
    <w:rsid w:val="00F77ACD"/>
    <w:rsid w:val="00F77DFB"/>
    <w:rsid w:val="00F8422D"/>
    <w:rsid w:val="00F85870"/>
    <w:rsid w:val="00F86096"/>
    <w:rsid w:val="00F867BD"/>
    <w:rsid w:val="00F86AC6"/>
    <w:rsid w:val="00F86C47"/>
    <w:rsid w:val="00F87749"/>
    <w:rsid w:val="00F879E2"/>
    <w:rsid w:val="00F87DD0"/>
    <w:rsid w:val="00F910BE"/>
    <w:rsid w:val="00F91116"/>
    <w:rsid w:val="00F91EAA"/>
    <w:rsid w:val="00F9247D"/>
    <w:rsid w:val="00F92493"/>
    <w:rsid w:val="00F92A68"/>
    <w:rsid w:val="00F952B7"/>
    <w:rsid w:val="00F95E28"/>
    <w:rsid w:val="00F965AC"/>
    <w:rsid w:val="00FA0434"/>
    <w:rsid w:val="00FA23E5"/>
    <w:rsid w:val="00FA528C"/>
    <w:rsid w:val="00FA6603"/>
    <w:rsid w:val="00FA685F"/>
    <w:rsid w:val="00FA6C71"/>
    <w:rsid w:val="00FB0133"/>
    <w:rsid w:val="00FB0D09"/>
    <w:rsid w:val="00FB128B"/>
    <w:rsid w:val="00FB1836"/>
    <w:rsid w:val="00FB23BE"/>
    <w:rsid w:val="00FB32DE"/>
    <w:rsid w:val="00FB3326"/>
    <w:rsid w:val="00FB3FA2"/>
    <w:rsid w:val="00FB4811"/>
    <w:rsid w:val="00FB4F13"/>
    <w:rsid w:val="00FB5736"/>
    <w:rsid w:val="00FB5E99"/>
    <w:rsid w:val="00FB7F7A"/>
    <w:rsid w:val="00FC2BFB"/>
    <w:rsid w:val="00FC4C84"/>
    <w:rsid w:val="00FC517E"/>
    <w:rsid w:val="00FC562D"/>
    <w:rsid w:val="00FC6B45"/>
    <w:rsid w:val="00FC704C"/>
    <w:rsid w:val="00FD1999"/>
    <w:rsid w:val="00FD1AA3"/>
    <w:rsid w:val="00FD3996"/>
    <w:rsid w:val="00FD524F"/>
    <w:rsid w:val="00FD595C"/>
    <w:rsid w:val="00FD6E16"/>
    <w:rsid w:val="00FD77C3"/>
    <w:rsid w:val="00FE00AA"/>
    <w:rsid w:val="00FE1055"/>
    <w:rsid w:val="00FE1229"/>
    <w:rsid w:val="00FE1DA4"/>
    <w:rsid w:val="00FE211E"/>
    <w:rsid w:val="00FE24DF"/>
    <w:rsid w:val="00FE26BC"/>
    <w:rsid w:val="00FE2D60"/>
    <w:rsid w:val="00FE3AAF"/>
    <w:rsid w:val="00FE3E49"/>
    <w:rsid w:val="00FE416C"/>
    <w:rsid w:val="00FE4DE9"/>
    <w:rsid w:val="00FE5046"/>
    <w:rsid w:val="00FE59BA"/>
    <w:rsid w:val="00FE669D"/>
    <w:rsid w:val="00FE6845"/>
    <w:rsid w:val="00FE6DA5"/>
    <w:rsid w:val="00FE74A9"/>
    <w:rsid w:val="00FE774F"/>
    <w:rsid w:val="00FE7909"/>
    <w:rsid w:val="00FF1796"/>
    <w:rsid w:val="00FF181E"/>
    <w:rsid w:val="00FF21A4"/>
    <w:rsid w:val="00FF2A1D"/>
    <w:rsid w:val="00FF35D6"/>
    <w:rsid w:val="00FF3C55"/>
    <w:rsid w:val="00FF42BA"/>
    <w:rsid w:val="00FF53EF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A7F4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44F20"/>
    <w:pPr>
      <w:keepNext/>
      <w:outlineLvl w:val="0"/>
    </w:pPr>
    <w:rPr>
      <w:rFonts w:ascii="Arial" w:eastAsia="ＭＳ ゴシック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"/>
    <w:uiPriority w:val="9"/>
    <w:qFormat/>
    <w:rsid w:val="00744F20"/>
    <w:pPr>
      <w:keepNext/>
      <w:outlineLvl w:val="0"/>
    </w:pPr>
    <w:rPr>
      <w:rFonts w:ascii="Arial" w:eastAsia="ＭＳ ゴシック" w:hAnsi="Arial" w:cs="Times New Roman"/>
      <w:kern w:val="0"/>
      <w:sz w:val="24"/>
      <w:szCs w:val="24"/>
    </w:rPr>
  </w:style>
  <w:style w:type="numbering" w:customStyle="1" w:styleId="12">
    <w:name w:val="リストなし1"/>
    <w:next w:val="a2"/>
    <w:uiPriority w:val="99"/>
    <w:semiHidden/>
    <w:unhideWhenUsed/>
    <w:rsid w:val="00744F20"/>
  </w:style>
  <w:style w:type="paragraph" w:customStyle="1" w:styleId="Default">
    <w:name w:val="Default"/>
    <w:rsid w:val="00744F20"/>
    <w:pPr>
      <w:widowControl w:val="0"/>
      <w:autoSpaceDE w:val="0"/>
      <w:autoSpaceDN w:val="0"/>
      <w:adjustRightInd w:val="0"/>
    </w:pPr>
    <w:rPr>
      <w:rFonts w:ascii="Century" w:eastAsia="ＭＳ 明朝" w:hAnsi="Century" w:cs="Century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44F20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44F20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6">
    <w:name w:val="フッター (文字)"/>
    <w:basedOn w:val="a0"/>
    <w:link w:val="a5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44F20"/>
    <w:rPr>
      <w:rFonts w:ascii="Arial" w:eastAsia="ＭＳ ゴシック" w:hAnsi="Arial" w:cs="Times New Roman"/>
      <w:kern w:val="0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44F20"/>
    <w:rPr>
      <w:rFonts w:ascii="Arial" w:eastAsia="ＭＳ ゴシック" w:hAnsi="Arial" w:cs="Times New Roman"/>
      <w:kern w:val="0"/>
      <w:sz w:val="18"/>
      <w:szCs w:val="18"/>
    </w:rPr>
  </w:style>
  <w:style w:type="paragraph" w:styleId="Web">
    <w:name w:val="Normal (Web)"/>
    <w:basedOn w:val="a"/>
    <w:uiPriority w:val="99"/>
    <w:unhideWhenUsed/>
    <w:rsid w:val="00744F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3">
    <w:name w:val="リスト段落1"/>
    <w:basedOn w:val="a"/>
    <w:next w:val="a9"/>
    <w:uiPriority w:val="34"/>
    <w:qFormat/>
    <w:rsid w:val="00744F20"/>
    <w:pPr>
      <w:ind w:leftChars="400" w:left="840"/>
    </w:pPr>
  </w:style>
  <w:style w:type="character" w:customStyle="1" w:styleId="14">
    <w:name w:val="ハイパーリンク1"/>
    <w:basedOn w:val="a0"/>
    <w:unhideWhenUsed/>
    <w:rsid w:val="00744F20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744F20"/>
    <w:rPr>
      <w:color w:val="808080"/>
    </w:rPr>
  </w:style>
  <w:style w:type="character" w:customStyle="1" w:styleId="15">
    <w:name w:val="表示したハイパーリンク1"/>
    <w:basedOn w:val="a0"/>
    <w:uiPriority w:val="99"/>
    <w:semiHidden/>
    <w:unhideWhenUsed/>
    <w:rsid w:val="00744F20"/>
    <w:rPr>
      <w:color w:val="800080"/>
      <w:u w:val="single"/>
    </w:rPr>
  </w:style>
  <w:style w:type="character" w:customStyle="1" w:styleId="highwire-citation-author">
    <w:name w:val="highwire-citation-author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highlight1">
    <w:name w:val="highlight1"/>
    <w:basedOn w:val="a0"/>
    <w:rsid w:val="00744F20"/>
    <w:rPr>
      <w:shd w:val="clear" w:color="auto" w:fill="F2F5F8"/>
    </w:rPr>
  </w:style>
  <w:style w:type="character" w:customStyle="1" w:styleId="jrnl">
    <w:name w:val="jrnl"/>
    <w:basedOn w:val="a0"/>
    <w:rsid w:val="00744F20"/>
  </w:style>
  <w:style w:type="paragraph" w:styleId="ab">
    <w:name w:val="Revision"/>
    <w:hidden/>
    <w:uiPriority w:val="99"/>
    <w:semiHidden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744F20"/>
  </w:style>
  <w:style w:type="table" w:styleId="ad">
    <w:name w:val="Table Grid"/>
    <w:basedOn w:val="a1"/>
    <w:uiPriority w:val="39"/>
    <w:rsid w:val="00744F20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744F20"/>
    <w:rPr>
      <w:rFonts w:ascii="Arial" w:eastAsia="ＭＳ ゴシック" w:hAnsi="Arial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744F20"/>
  </w:style>
  <w:style w:type="paragraph" w:customStyle="1" w:styleId="EndNoteBibliographyTitle">
    <w:name w:val="EndNote Bibliography Title"/>
    <w:basedOn w:val="a"/>
    <w:link w:val="EndNoteBibliographyTitle0"/>
    <w:rsid w:val="00744F2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4F2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F2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4F20"/>
    <w:rPr>
      <w:rFonts w:ascii="Century" w:hAnsi="Century"/>
      <w:noProof/>
      <w:sz w:val="20"/>
    </w:rPr>
  </w:style>
  <w:style w:type="paragraph" w:customStyle="1" w:styleId="Pa20">
    <w:name w:val="Pa20"/>
    <w:basedOn w:val="Default"/>
    <w:next w:val="Default"/>
    <w:uiPriority w:val="99"/>
    <w:rsid w:val="00744F20"/>
    <w:pPr>
      <w:spacing w:line="201" w:lineRule="atLeast"/>
    </w:pPr>
    <w:rPr>
      <w:rFonts w:ascii="Trade Gothic LT Std Light" w:eastAsia="Trade Gothic LT Std Light" w:hAnsi="Times New Roman" w:cs="Times New Roman"/>
      <w:color w:val="auto"/>
    </w:rPr>
  </w:style>
  <w:style w:type="character" w:styleId="ae">
    <w:name w:val="annotation reference"/>
    <w:basedOn w:val="a0"/>
    <w:uiPriority w:val="99"/>
    <w:semiHidden/>
    <w:unhideWhenUsed/>
    <w:rsid w:val="00744F2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44F20"/>
    <w:pPr>
      <w:jc w:val="left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44F2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44F20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paragraph" w:styleId="a9">
    <w:name w:val="List Paragraph"/>
    <w:basedOn w:val="a"/>
    <w:uiPriority w:val="34"/>
    <w:qFormat/>
    <w:rsid w:val="00744F20"/>
    <w:pPr>
      <w:ind w:leftChars="400" w:left="840"/>
    </w:pPr>
  </w:style>
  <w:style w:type="character" w:styleId="af3">
    <w:name w:val="Hyperlink"/>
    <w:basedOn w:val="a0"/>
    <w:uiPriority w:val="99"/>
    <w:unhideWhenUsed/>
    <w:rsid w:val="00744F20"/>
    <w:rPr>
      <w:color w:val="0563C1" w:themeColor="hyperlink"/>
      <w:u w:val="single"/>
    </w:rPr>
  </w:style>
  <w:style w:type="character" w:styleId="af4">
    <w:name w:val="FollowedHyperlink"/>
    <w:basedOn w:val="a0"/>
    <w:uiPriority w:val="99"/>
    <w:semiHidden/>
    <w:unhideWhenUsed/>
    <w:rsid w:val="00744F20"/>
    <w:rPr>
      <w:color w:val="954F72" w:themeColor="followedHyperlink"/>
      <w:u w:val="single"/>
    </w:rPr>
  </w:style>
  <w:style w:type="character" w:customStyle="1" w:styleId="110">
    <w:name w:val="見出し 1 (文字)1"/>
    <w:basedOn w:val="a0"/>
    <w:uiPriority w:val="9"/>
    <w:rsid w:val="00744F20"/>
    <w:rPr>
      <w:rFonts w:asciiTheme="majorHAnsi" w:eastAsiaTheme="majorEastAsia" w:hAnsiTheme="majorHAnsi" w:cstheme="majorBidi"/>
      <w:sz w:val="24"/>
      <w:szCs w:val="24"/>
    </w:rPr>
  </w:style>
  <w:style w:type="character" w:customStyle="1" w:styleId="spacekey">
    <w:name w:val="spacekey"/>
    <w:basedOn w:val="a0"/>
    <w:rsid w:val="00050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0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1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22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540225">
                              <w:marLeft w:val="345"/>
                              <w:marRight w:val="0"/>
                              <w:marTop w:val="0"/>
                              <w:marBottom w:val="3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152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554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2566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416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2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933C6-FB74-4801-8005-7ABADAD68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8T14:13:00Z</dcterms:created>
  <dcterms:modified xsi:type="dcterms:W3CDTF">2024-01-31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5dbe0b3-46c9-3a0f-b244-0dca13c0c36d</vt:lpwstr>
  </property>
  <property fmtid="{D5CDD505-2E9C-101B-9397-08002B2CF9AE}" pid="4" name="Mendeley Citation Style_1">
    <vt:lpwstr>http://www.zotero.org/styles/intensive-care-medicine-experiment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nsive-care-medicine-experimental</vt:lpwstr>
  </property>
  <property fmtid="{D5CDD505-2E9C-101B-9397-08002B2CF9AE}" pid="20" name="Mendeley Recent Style Name 7_1">
    <vt:lpwstr>Intensive Care Medicine Experimental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